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FE145" w14:textId="2C609BAB" w:rsidR="00B155C6" w:rsidRPr="00366B13" w:rsidRDefault="00B155C6" w:rsidP="00D94C30">
      <w:pPr>
        <w:snapToGrid w:val="0"/>
        <w:contextualSpacing/>
        <w:jc w:val="left"/>
        <w:rPr>
          <w:rFonts w:ascii="Times New Roman" w:hAnsi="Times New Roman" w:cs="Times New Roman"/>
          <w:bCs/>
          <w:sz w:val="22"/>
        </w:rPr>
      </w:pPr>
      <w:r w:rsidRPr="00366B13">
        <w:rPr>
          <w:rFonts w:ascii="Times New Roman" w:hAnsi="Times New Roman" w:cs="Times New Roman"/>
          <w:bCs/>
          <w:sz w:val="22"/>
        </w:rPr>
        <w:t xml:space="preserve">Association between </w:t>
      </w:r>
      <w:r w:rsidRPr="00366B13">
        <w:rPr>
          <w:rFonts w:ascii="Times New Roman" w:eastAsia="メイリオ" w:hAnsi="Times New Roman" w:cs="Times New Roman"/>
          <w:bCs/>
          <w:color w:val="000000"/>
          <w:sz w:val="22"/>
        </w:rPr>
        <w:t>subjective</w:t>
      </w:r>
      <w:r w:rsidRPr="00366B13">
        <w:rPr>
          <w:rFonts w:ascii="Times New Roman" w:hAnsi="Times New Roman" w:cs="Times New Roman"/>
          <w:bCs/>
          <w:sz w:val="22"/>
        </w:rPr>
        <w:t xml:space="preserve"> oral dysfunction and locomotive syndrome in community-</w:t>
      </w:r>
      <w:r w:rsidR="00D94C30">
        <w:rPr>
          <w:rFonts w:ascii="Times New Roman" w:hAnsi="Times New Roman" w:cs="Times New Roman" w:hint="eastAsia"/>
          <w:bCs/>
          <w:sz w:val="22"/>
        </w:rPr>
        <w:t xml:space="preserve">　</w:t>
      </w:r>
      <w:r w:rsidRPr="00366B13">
        <w:rPr>
          <w:rFonts w:ascii="Times New Roman" w:hAnsi="Times New Roman" w:cs="Times New Roman"/>
          <w:bCs/>
          <w:sz w:val="22"/>
        </w:rPr>
        <w:t>dwelling older adults</w:t>
      </w:r>
    </w:p>
    <w:p w14:paraId="69136BE3" w14:textId="77777777" w:rsidR="009D198F" w:rsidRPr="00366B13" w:rsidRDefault="009D198F" w:rsidP="00E1764C">
      <w:pPr>
        <w:snapToGrid w:val="0"/>
        <w:contextualSpacing/>
        <w:rPr>
          <w:rFonts w:ascii="Times New Roman" w:hAnsi="Times New Roman" w:cs="Times New Roman"/>
          <w:bCs/>
          <w:sz w:val="22"/>
        </w:rPr>
      </w:pPr>
    </w:p>
    <w:p w14:paraId="264DFC25" w14:textId="5418475B" w:rsidR="00B155C6" w:rsidRPr="00366B13" w:rsidRDefault="00B155C6" w:rsidP="00D94C30">
      <w:pPr>
        <w:suppressAutoHyphens/>
        <w:snapToGrid w:val="0"/>
        <w:contextualSpacing/>
        <w:jc w:val="left"/>
        <w:rPr>
          <w:rFonts w:ascii="Times New Roman" w:eastAsia="ＭＳ 明朝" w:hAnsi="Times New Roman" w:cs="Times New Roman"/>
          <w:color w:val="000000"/>
          <w:sz w:val="22"/>
          <w:vertAlign w:val="superscript"/>
        </w:rPr>
      </w:pPr>
      <w:r w:rsidRPr="00366B13">
        <w:rPr>
          <w:rFonts w:ascii="Times New Roman" w:eastAsia="ＭＳ 明朝" w:hAnsi="Times New Roman" w:cs="Times New Roman"/>
          <w:color w:val="000000"/>
          <w:sz w:val="22"/>
        </w:rPr>
        <w:t xml:space="preserve">Misa Nakamura, Masakazu </w:t>
      </w:r>
      <w:proofErr w:type="spellStart"/>
      <w:r w:rsidRPr="00366B13">
        <w:rPr>
          <w:rFonts w:ascii="Times New Roman" w:eastAsia="ＭＳ 明朝" w:hAnsi="Times New Roman" w:cs="Times New Roman"/>
          <w:color w:val="000000"/>
          <w:sz w:val="22"/>
        </w:rPr>
        <w:t>Imaoka</w:t>
      </w:r>
      <w:proofErr w:type="spellEnd"/>
      <w:r w:rsidRPr="00366B13">
        <w:rPr>
          <w:rFonts w:ascii="Times New Roman" w:eastAsia="ＭＳ 明朝" w:hAnsi="Times New Roman" w:cs="Times New Roman"/>
          <w:color w:val="000000"/>
          <w:sz w:val="22"/>
        </w:rPr>
        <w:t xml:space="preserve">, </w:t>
      </w:r>
      <w:r w:rsidRPr="00366B13">
        <w:rPr>
          <w:rFonts w:ascii="Times New Roman" w:eastAsia="ＭＳ 明朝" w:hAnsi="Times New Roman" w:cs="Times New Roman"/>
          <w:bCs/>
          <w:sz w:val="22"/>
        </w:rPr>
        <w:t xml:space="preserve">Hidetoshi Nakao, </w:t>
      </w:r>
      <w:proofErr w:type="spellStart"/>
      <w:r w:rsidRPr="00366B13">
        <w:rPr>
          <w:rFonts w:ascii="Times New Roman" w:eastAsia="ＭＳ 明朝" w:hAnsi="Times New Roman" w:cs="Times New Roman"/>
          <w:bCs/>
          <w:sz w:val="22"/>
        </w:rPr>
        <w:t>Mitsumasa</w:t>
      </w:r>
      <w:proofErr w:type="spellEnd"/>
      <w:r w:rsidRPr="00366B13">
        <w:rPr>
          <w:rFonts w:ascii="Times New Roman" w:eastAsia="ＭＳ 明朝" w:hAnsi="Times New Roman" w:cs="Times New Roman"/>
          <w:bCs/>
          <w:sz w:val="22"/>
        </w:rPr>
        <w:t xml:space="preserve"> </w:t>
      </w:r>
      <w:proofErr w:type="spellStart"/>
      <w:r w:rsidRPr="00366B13">
        <w:rPr>
          <w:rFonts w:ascii="Times New Roman" w:eastAsia="ＭＳ 明朝" w:hAnsi="Times New Roman" w:cs="Times New Roman"/>
          <w:bCs/>
          <w:sz w:val="22"/>
        </w:rPr>
        <w:t>Hida</w:t>
      </w:r>
      <w:proofErr w:type="spellEnd"/>
      <w:r w:rsidRPr="00366B13">
        <w:rPr>
          <w:rFonts w:ascii="Times New Roman" w:eastAsia="ＭＳ 明朝" w:hAnsi="Times New Roman" w:cs="Times New Roman"/>
          <w:bCs/>
          <w:sz w:val="22"/>
        </w:rPr>
        <w:t xml:space="preserve">, </w:t>
      </w:r>
      <w:r w:rsidRPr="00366B13">
        <w:rPr>
          <w:rFonts w:ascii="Times New Roman" w:eastAsia="ＭＳ 明朝" w:hAnsi="Times New Roman" w:cs="Times New Roman"/>
          <w:color w:val="000000"/>
          <w:sz w:val="22"/>
        </w:rPr>
        <w:t xml:space="preserve">Fumie </w:t>
      </w:r>
      <w:proofErr w:type="spellStart"/>
      <w:r w:rsidRPr="00366B13">
        <w:rPr>
          <w:rFonts w:ascii="Times New Roman" w:eastAsia="ＭＳ 明朝" w:hAnsi="Times New Roman" w:cs="Times New Roman"/>
          <w:color w:val="000000"/>
          <w:sz w:val="22"/>
        </w:rPr>
        <w:t>Tazaki</w:t>
      </w:r>
      <w:proofErr w:type="spellEnd"/>
      <w:r w:rsidRPr="00366B13">
        <w:rPr>
          <w:rFonts w:ascii="Times New Roman" w:eastAsia="ＭＳ 明朝" w:hAnsi="Times New Roman" w:cs="Times New Roman"/>
          <w:color w:val="000000"/>
          <w:sz w:val="22"/>
        </w:rPr>
        <w:t xml:space="preserve">, </w:t>
      </w:r>
      <w:proofErr w:type="spellStart"/>
      <w:r w:rsidRPr="00366B13">
        <w:rPr>
          <w:rFonts w:ascii="Times New Roman" w:eastAsia="ＭＳ 明朝" w:hAnsi="Times New Roman" w:cs="Times New Roman"/>
          <w:bCs/>
          <w:sz w:val="22"/>
        </w:rPr>
        <w:t>Ryota</w:t>
      </w:r>
      <w:proofErr w:type="spellEnd"/>
      <w:r w:rsidRPr="00366B13">
        <w:rPr>
          <w:rFonts w:ascii="Times New Roman" w:eastAsia="ＭＳ 明朝" w:hAnsi="Times New Roman" w:cs="Times New Roman"/>
          <w:bCs/>
          <w:sz w:val="22"/>
        </w:rPr>
        <w:t xml:space="preserve"> Imai, </w:t>
      </w:r>
      <w:proofErr w:type="spellStart"/>
      <w:r w:rsidRPr="00366B13">
        <w:rPr>
          <w:rFonts w:ascii="Times New Roman" w:eastAsia="ＭＳ 明朝" w:hAnsi="Times New Roman" w:cs="Times New Roman"/>
          <w:color w:val="000000"/>
          <w:sz w:val="22"/>
        </w:rPr>
        <w:t>Hirotoshi</w:t>
      </w:r>
      <w:proofErr w:type="spellEnd"/>
      <w:r w:rsidRPr="00366B13">
        <w:rPr>
          <w:rFonts w:ascii="Times New Roman" w:eastAsia="ＭＳ 明朝" w:hAnsi="Times New Roman" w:cs="Times New Roman"/>
          <w:color w:val="000000"/>
          <w:sz w:val="22"/>
        </w:rPr>
        <w:t xml:space="preserve"> Utsunomiya</w:t>
      </w:r>
      <w:r w:rsidR="006E22CC" w:rsidRPr="00366B13">
        <w:rPr>
          <w:rFonts w:ascii="Times New Roman" w:eastAsia="ＭＳ 明朝" w:hAnsi="Times New Roman" w:cs="Times New Roman"/>
          <w:color w:val="000000"/>
          <w:sz w:val="22"/>
        </w:rPr>
        <w:t>,</w:t>
      </w:r>
      <w:r w:rsidRPr="00366B13">
        <w:rPr>
          <w:rFonts w:ascii="Times New Roman" w:eastAsia="ＭＳ 明朝" w:hAnsi="Times New Roman" w:cs="Times New Roman"/>
          <w:color w:val="000000"/>
          <w:sz w:val="22"/>
        </w:rPr>
        <w:t xml:space="preserve"> Hiroshi </w:t>
      </w:r>
      <w:proofErr w:type="spellStart"/>
      <w:r w:rsidRPr="00366B13">
        <w:rPr>
          <w:rFonts w:ascii="Times New Roman" w:eastAsia="ＭＳ 明朝" w:hAnsi="Times New Roman" w:cs="Times New Roman"/>
          <w:color w:val="000000"/>
          <w:sz w:val="22"/>
        </w:rPr>
        <w:t>Hashizume</w:t>
      </w:r>
      <w:proofErr w:type="spellEnd"/>
    </w:p>
    <w:p w14:paraId="007F0355" w14:textId="77777777" w:rsidR="001F17AB" w:rsidRPr="00366B13" w:rsidRDefault="001F17AB" w:rsidP="001F17AB">
      <w:pPr>
        <w:suppressAutoHyphens/>
        <w:snapToGrid w:val="0"/>
        <w:contextualSpacing/>
        <w:rPr>
          <w:rFonts w:ascii="Times New Roman" w:eastAsia="ＭＳ 明朝" w:hAnsi="Times New Roman" w:cs="Times New Roman"/>
          <w:color w:val="000000"/>
          <w:sz w:val="22"/>
          <w:vertAlign w:val="superscript"/>
        </w:rPr>
      </w:pPr>
    </w:p>
    <w:p w14:paraId="71605B50" w14:textId="77777777" w:rsidR="0002665F" w:rsidRDefault="0002665F" w:rsidP="00E31ED9">
      <w:pPr>
        <w:suppressAutoHyphens/>
        <w:snapToGrid w:val="0"/>
        <w:contextualSpacing/>
        <w:rPr>
          <w:rFonts w:ascii="Times New Roman" w:eastAsia="ＭＳ Ｐゴシック" w:hAnsi="Times New Roman" w:cs="Times New Roman"/>
          <w:b/>
          <w:bCs/>
          <w:kern w:val="0"/>
          <w:sz w:val="22"/>
        </w:rPr>
      </w:pPr>
    </w:p>
    <w:p w14:paraId="0999D7EE" w14:textId="52430D41" w:rsidR="001C7929" w:rsidRDefault="00393DF6" w:rsidP="00E31ED9">
      <w:pPr>
        <w:suppressAutoHyphens/>
        <w:snapToGrid w:val="0"/>
        <w:contextualSpacing/>
        <w:rPr>
          <w:rFonts w:ascii="Times New Roman" w:hAnsi="Times New Roman" w:cs="Times New Roman"/>
          <w:sz w:val="22"/>
          <w:vertAlign w:val="superscript"/>
        </w:rPr>
      </w:pPr>
      <w:r w:rsidRPr="00366B13">
        <w:rPr>
          <w:rFonts w:ascii="Times New Roman" w:eastAsia="ＭＳ Ｐゴシック" w:hAnsi="Times New Roman" w:cs="Times New Roman"/>
          <w:b/>
          <w:bCs/>
          <w:kern w:val="0"/>
          <w:sz w:val="22"/>
        </w:rPr>
        <w:t>Supplementa</w:t>
      </w:r>
      <w:r w:rsidR="00310F9A">
        <w:rPr>
          <w:rFonts w:ascii="Times New Roman" w:eastAsia="ＭＳ Ｐゴシック" w:hAnsi="Times New Roman" w:cs="Times New Roman" w:hint="eastAsia"/>
          <w:b/>
          <w:bCs/>
          <w:kern w:val="0"/>
          <w:sz w:val="22"/>
        </w:rPr>
        <w:t>r</w:t>
      </w:r>
      <w:r w:rsidR="00310F9A">
        <w:rPr>
          <w:rFonts w:ascii="Times New Roman" w:eastAsia="ＭＳ Ｐゴシック" w:hAnsi="Times New Roman" w:cs="Times New Roman"/>
          <w:b/>
          <w:bCs/>
          <w:kern w:val="0"/>
          <w:sz w:val="22"/>
        </w:rPr>
        <w:t>y</w:t>
      </w:r>
      <w:r w:rsidRPr="00366B13">
        <w:rPr>
          <w:rFonts w:ascii="Times New Roman" w:eastAsia="ＭＳ Ｐゴシック" w:hAnsi="Times New Roman" w:cs="Times New Roman"/>
          <w:b/>
          <w:bCs/>
          <w:kern w:val="0"/>
          <w:sz w:val="22"/>
        </w:rPr>
        <w:t xml:space="preserve"> Table</w:t>
      </w:r>
      <w:r w:rsidR="0016471E" w:rsidRPr="00366B13">
        <w:rPr>
          <w:rFonts w:ascii="Times New Roman" w:eastAsia="ＭＳ Ｐゴシック" w:hAnsi="Times New Roman" w:cs="Times New Roman"/>
          <w:b/>
          <w:bCs/>
          <w:kern w:val="0"/>
          <w:sz w:val="22"/>
        </w:rPr>
        <w:t xml:space="preserve"> </w:t>
      </w:r>
      <w:r w:rsidR="00C155E5">
        <w:rPr>
          <w:rFonts w:ascii="Times New Roman" w:eastAsia="ＭＳ Ｐゴシック" w:hAnsi="Times New Roman" w:cs="Times New Roman" w:hint="eastAsia"/>
          <w:b/>
          <w:bCs/>
          <w:kern w:val="0"/>
          <w:sz w:val="22"/>
        </w:rPr>
        <w:t>S</w:t>
      </w:r>
      <w:r w:rsidRPr="00366B13">
        <w:rPr>
          <w:rFonts w:ascii="Times New Roman" w:eastAsia="ＭＳ Ｐゴシック" w:hAnsi="Times New Roman" w:cs="Times New Roman"/>
          <w:b/>
          <w:bCs/>
          <w:kern w:val="0"/>
          <w:sz w:val="22"/>
        </w:rPr>
        <w:t>1</w:t>
      </w:r>
      <w:r w:rsidR="004C51F5" w:rsidRPr="00366B13">
        <w:rPr>
          <w:rFonts w:ascii="Times New Roman" w:eastAsia="ＭＳ Ｐゴシック" w:hAnsi="Times New Roman" w:cs="Times New Roman"/>
          <w:b/>
          <w:bCs/>
          <w:kern w:val="0"/>
          <w:sz w:val="22"/>
        </w:rPr>
        <w:t>.</w:t>
      </w:r>
      <w:r w:rsidR="004C51F5" w:rsidRPr="00366B13">
        <w:rPr>
          <w:rFonts w:ascii="Times New Roman" w:eastAsia="ＭＳ Ｐゴシック" w:hAnsi="Times New Roman" w:cs="Times New Roman" w:hint="eastAsia"/>
          <w:b/>
          <w:bCs/>
          <w:kern w:val="0"/>
          <w:sz w:val="22"/>
        </w:rPr>
        <w:t xml:space="preserve"> </w:t>
      </w:r>
      <w:r w:rsidR="00F346EE" w:rsidRPr="00366B13">
        <w:rPr>
          <w:rFonts w:ascii="Times New Roman" w:hAnsi="Times New Roman" w:cs="Times New Roman"/>
          <w:sz w:val="22"/>
        </w:rPr>
        <w:t xml:space="preserve">The </w:t>
      </w:r>
      <w:proofErr w:type="spellStart"/>
      <w:r w:rsidR="00656B80" w:rsidRPr="00366B13">
        <w:rPr>
          <w:rFonts w:ascii="Times New Roman" w:hAnsi="Times New Roman" w:cs="Times New Roman"/>
          <w:sz w:val="22"/>
        </w:rPr>
        <w:t>Locomo</w:t>
      </w:r>
      <w:proofErr w:type="spellEnd"/>
      <w:r w:rsidR="00656B80" w:rsidRPr="00366B13">
        <w:rPr>
          <w:rFonts w:ascii="Times New Roman" w:hAnsi="Times New Roman" w:cs="Times New Roman"/>
          <w:sz w:val="22"/>
        </w:rPr>
        <w:t xml:space="preserve"> </w:t>
      </w:r>
      <w:r w:rsidR="00F346EE" w:rsidRPr="00366B13">
        <w:rPr>
          <w:rFonts w:ascii="Times New Roman" w:hAnsi="Times New Roman" w:cs="Times New Roman"/>
          <w:sz w:val="22"/>
        </w:rPr>
        <w:t>25</w:t>
      </w:r>
      <w:r w:rsidR="00983944" w:rsidRPr="00366B13">
        <w:rPr>
          <w:rFonts w:ascii="Times New Roman" w:hAnsi="Times New Roman" w:cs="Times New Roman"/>
          <w:sz w:val="22"/>
        </w:rPr>
        <w:t xml:space="preserve"> </w:t>
      </w:r>
      <w:r w:rsidR="00656B80" w:rsidRPr="00366B13">
        <w:rPr>
          <w:rFonts w:ascii="Times New Roman" w:hAnsi="Times New Roman" w:cs="Times New Roman"/>
          <w:sz w:val="22"/>
        </w:rPr>
        <w:t>questionnaire</w:t>
      </w:r>
      <w:r w:rsidRPr="00366B13">
        <w:rPr>
          <w:rFonts w:ascii="Times New Roman" w:hAnsi="Times New Roman" w:cs="Times New Roman"/>
          <w:sz w:val="22"/>
          <w:vertAlign w:val="superscript"/>
        </w:rPr>
        <w:t>35</w:t>
      </w:r>
    </w:p>
    <w:p w14:paraId="7D900851" w14:textId="77777777" w:rsidR="00923C3F" w:rsidRPr="00923C3F" w:rsidRDefault="00923C3F" w:rsidP="00E31ED9">
      <w:pPr>
        <w:suppressAutoHyphens/>
        <w:snapToGrid w:val="0"/>
        <w:contextualSpacing/>
        <w:rPr>
          <w:rFonts w:ascii="Times New Roman" w:eastAsia="ＭＳ Ｐゴシック" w:hAnsi="Times New Roman" w:cs="Times New Roman"/>
          <w:b/>
          <w:bCs/>
          <w:kern w:val="0"/>
          <w:sz w:val="22"/>
        </w:rPr>
      </w:pPr>
    </w:p>
    <w:p w14:paraId="304EDE46" w14:textId="6DF7C4DB" w:rsidR="00F346EE" w:rsidRPr="00366B13" w:rsidRDefault="00F346EE" w:rsidP="00923C3F">
      <w:pPr>
        <w:snapToGrid w:val="0"/>
        <w:jc w:val="left"/>
        <w:rPr>
          <w:rFonts w:ascii="Times New Roman" w:hAnsi="Times New Roman" w:cs="Times New Roman"/>
          <w:sz w:val="22"/>
        </w:rPr>
      </w:pPr>
      <w:r w:rsidRPr="00366B13">
        <w:rPr>
          <w:rFonts w:ascii="Times New Roman" w:hAnsi="Times New Roman" w:cs="Times New Roman"/>
          <w:sz w:val="22"/>
        </w:rPr>
        <w:t xml:space="preserve">The following questions are asking about your health status and usual daily life, relating to the involvement of your back and limbs. Please answer </w:t>
      </w:r>
      <w:r w:rsidR="00983944" w:rsidRPr="00366B13">
        <w:rPr>
          <w:rFonts w:ascii="Times New Roman" w:hAnsi="Times New Roman" w:cs="Times New Roman"/>
          <w:sz w:val="22"/>
        </w:rPr>
        <w:t xml:space="preserve">about </w:t>
      </w:r>
      <w:r w:rsidRPr="00366B13">
        <w:rPr>
          <w:rFonts w:ascii="Times New Roman" w:hAnsi="Times New Roman" w:cs="Times New Roman"/>
          <w:sz w:val="22"/>
        </w:rPr>
        <w:t xml:space="preserve">your status ‘over the last one month’. </w:t>
      </w:r>
    </w:p>
    <w:tbl>
      <w:tblPr>
        <w:tblStyle w:val="a7"/>
        <w:tblW w:w="8613" w:type="dxa"/>
        <w:tblLayout w:type="fixed"/>
        <w:tblLook w:val="04A0" w:firstRow="1" w:lastRow="0" w:firstColumn="1" w:lastColumn="0" w:noHBand="0" w:noVBand="1"/>
      </w:tblPr>
      <w:tblGrid>
        <w:gridCol w:w="656"/>
        <w:gridCol w:w="1564"/>
        <w:gridCol w:w="1573"/>
        <w:gridCol w:w="1560"/>
        <w:gridCol w:w="1689"/>
        <w:gridCol w:w="12"/>
        <w:gridCol w:w="1559"/>
      </w:tblGrid>
      <w:tr w:rsidR="00EF09F9" w:rsidRPr="00366B13" w14:paraId="2AA5C46E" w14:textId="77777777" w:rsidTr="009C6A06">
        <w:tc>
          <w:tcPr>
            <w:tcW w:w="8613" w:type="dxa"/>
            <w:gridSpan w:val="7"/>
          </w:tcPr>
          <w:p w14:paraId="05D72B53" w14:textId="42765E14" w:rsidR="00EF09F9" w:rsidRPr="00366B13" w:rsidRDefault="00F346EE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6471E" w:rsidRPr="00366B13">
              <w:rPr>
                <w:rFonts w:ascii="Times New Roman" w:hAnsi="Times New Roman" w:cs="Times New Roman"/>
                <w:sz w:val="22"/>
              </w:rPr>
              <w:t>Following are questions about your body pain for the last one month</w:t>
            </w:r>
          </w:p>
        </w:tc>
      </w:tr>
      <w:tr w:rsidR="0082436D" w:rsidRPr="00366B13" w14:paraId="11DA5388" w14:textId="77777777" w:rsidTr="009C6A06">
        <w:tc>
          <w:tcPr>
            <w:tcW w:w="656" w:type="dxa"/>
            <w:vMerge w:val="restart"/>
          </w:tcPr>
          <w:p w14:paraId="346D690F" w14:textId="6BC08536" w:rsidR="0082436D" w:rsidRPr="00366B13" w:rsidRDefault="0082436D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</w:p>
        </w:tc>
        <w:tc>
          <w:tcPr>
            <w:tcW w:w="7957" w:type="dxa"/>
            <w:gridSpan w:val="6"/>
          </w:tcPr>
          <w:p w14:paraId="77BFBD9E" w14:textId="27DF51A7" w:rsidR="0082436D" w:rsidRPr="00366B13" w:rsidRDefault="0082436D" w:rsidP="0002665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Did you have any pain (including numbness) in your neck or upper limbs (shoulder, arm, or hand)?</w:t>
            </w:r>
          </w:p>
        </w:tc>
      </w:tr>
      <w:tr w:rsidR="0082436D" w:rsidRPr="00366B13" w14:paraId="64EC47AC" w14:textId="77777777" w:rsidTr="009C6A06">
        <w:tc>
          <w:tcPr>
            <w:tcW w:w="656" w:type="dxa"/>
            <w:vMerge/>
          </w:tcPr>
          <w:p w14:paraId="7FC34911" w14:textId="77777777" w:rsidR="0082436D" w:rsidRPr="00366B13" w:rsidRDefault="008243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  <w:vAlign w:val="center"/>
          </w:tcPr>
          <w:p w14:paraId="01D70804" w14:textId="5591959D" w:rsidR="0082436D" w:rsidRPr="00366B13" w:rsidRDefault="0082436D" w:rsidP="005B1AD2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 No pain</w:t>
            </w:r>
          </w:p>
        </w:tc>
        <w:tc>
          <w:tcPr>
            <w:tcW w:w="1573" w:type="dxa"/>
            <w:vAlign w:val="center"/>
          </w:tcPr>
          <w:p w14:paraId="315B383A" w14:textId="474882E6" w:rsidR="0082436D" w:rsidRPr="00366B13" w:rsidRDefault="0082436D" w:rsidP="005B1AD2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66B13">
              <w:rPr>
                <w:rFonts w:ascii="Times New Roman" w:hAnsi="Times New Roman" w:cs="Times New Roman"/>
                <w:sz w:val="22"/>
              </w:rPr>
              <w:t>. Mild pain</w:t>
            </w:r>
          </w:p>
        </w:tc>
        <w:tc>
          <w:tcPr>
            <w:tcW w:w="1560" w:type="dxa"/>
            <w:vAlign w:val="center"/>
          </w:tcPr>
          <w:p w14:paraId="1388DA73" w14:textId="377E910D" w:rsidR="0082436D" w:rsidRPr="00366B13" w:rsidRDefault="0082436D" w:rsidP="005B1AD2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66B13">
              <w:rPr>
                <w:rFonts w:ascii="Times New Roman" w:hAnsi="Times New Roman" w:cs="Times New Roman"/>
                <w:sz w:val="22"/>
              </w:rPr>
              <w:t>. Moderate pain</w:t>
            </w:r>
          </w:p>
        </w:tc>
        <w:tc>
          <w:tcPr>
            <w:tcW w:w="1701" w:type="dxa"/>
            <w:gridSpan w:val="2"/>
            <w:vAlign w:val="center"/>
          </w:tcPr>
          <w:p w14:paraId="04311BF0" w14:textId="5B690C36" w:rsidR="0082436D" w:rsidRPr="00366B13" w:rsidRDefault="0082436D" w:rsidP="005B1AD2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66B13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366B13">
              <w:rPr>
                <w:rFonts w:ascii="Times New Roman" w:hAnsi="Times New Roman" w:cs="Times New Roman"/>
                <w:szCs w:val="21"/>
              </w:rPr>
              <w:t>Considerable pain</w:t>
            </w:r>
          </w:p>
        </w:tc>
        <w:tc>
          <w:tcPr>
            <w:tcW w:w="1559" w:type="dxa"/>
            <w:vAlign w:val="center"/>
          </w:tcPr>
          <w:p w14:paraId="6B097577" w14:textId="4A5FA956" w:rsidR="0082436D" w:rsidRPr="00366B13" w:rsidRDefault="0082436D" w:rsidP="005B1AD2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366B13">
              <w:rPr>
                <w:rFonts w:ascii="Times New Roman" w:hAnsi="Times New Roman" w:cs="Times New Roman"/>
                <w:sz w:val="22"/>
              </w:rPr>
              <w:t>. Severe pain</w:t>
            </w:r>
          </w:p>
        </w:tc>
      </w:tr>
      <w:tr w:rsidR="0082436D" w:rsidRPr="00366B13" w14:paraId="419BD3D7" w14:textId="77777777" w:rsidTr="009C6A06">
        <w:tc>
          <w:tcPr>
            <w:tcW w:w="656" w:type="dxa"/>
            <w:vMerge w:val="restart"/>
          </w:tcPr>
          <w:p w14:paraId="57866B9F" w14:textId="2AC605D6" w:rsidR="0082436D" w:rsidRPr="00366B13" w:rsidRDefault="0082436D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</w:p>
        </w:tc>
        <w:tc>
          <w:tcPr>
            <w:tcW w:w="7957" w:type="dxa"/>
            <w:gridSpan w:val="6"/>
          </w:tcPr>
          <w:p w14:paraId="42A1508C" w14:textId="35DD0483" w:rsidR="0082436D" w:rsidRPr="00366B13" w:rsidRDefault="0082436D" w:rsidP="0002665F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Did you have any pain in your back lower back or buttocks?</w:t>
            </w:r>
          </w:p>
        </w:tc>
      </w:tr>
      <w:tr w:rsidR="008C204D" w:rsidRPr="00366B13" w14:paraId="63063164" w14:textId="77777777" w:rsidTr="009C6A06">
        <w:tc>
          <w:tcPr>
            <w:tcW w:w="656" w:type="dxa"/>
            <w:vMerge/>
          </w:tcPr>
          <w:p w14:paraId="121AB5CD" w14:textId="77777777" w:rsidR="008C204D" w:rsidRPr="00366B13" w:rsidRDefault="008C204D" w:rsidP="008C20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  <w:vAlign w:val="center"/>
          </w:tcPr>
          <w:p w14:paraId="25BD3305" w14:textId="11F902F1" w:rsidR="008C204D" w:rsidRPr="00366B13" w:rsidRDefault="008C204D" w:rsidP="008B51C1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 No pain</w:t>
            </w:r>
          </w:p>
        </w:tc>
        <w:tc>
          <w:tcPr>
            <w:tcW w:w="1573" w:type="dxa"/>
            <w:vAlign w:val="center"/>
          </w:tcPr>
          <w:p w14:paraId="665B0D79" w14:textId="2F8C7205" w:rsidR="008C204D" w:rsidRPr="00366B13" w:rsidRDefault="008C204D" w:rsidP="008B51C1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66B13">
              <w:rPr>
                <w:rFonts w:ascii="Times New Roman" w:hAnsi="Times New Roman" w:cs="Times New Roman"/>
                <w:sz w:val="22"/>
              </w:rPr>
              <w:t>. Mild pain</w:t>
            </w:r>
          </w:p>
        </w:tc>
        <w:tc>
          <w:tcPr>
            <w:tcW w:w="1560" w:type="dxa"/>
            <w:vAlign w:val="center"/>
          </w:tcPr>
          <w:p w14:paraId="4E20BFCF" w14:textId="07DD0E77" w:rsidR="008C204D" w:rsidRPr="00366B13" w:rsidRDefault="008C204D" w:rsidP="008B51C1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66B13">
              <w:rPr>
                <w:rFonts w:ascii="Times New Roman" w:hAnsi="Times New Roman" w:cs="Times New Roman"/>
                <w:sz w:val="22"/>
              </w:rPr>
              <w:t>. Moderate pain</w:t>
            </w:r>
          </w:p>
        </w:tc>
        <w:tc>
          <w:tcPr>
            <w:tcW w:w="1689" w:type="dxa"/>
            <w:vAlign w:val="center"/>
          </w:tcPr>
          <w:p w14:paraId="596B54C5" w14:textId="10DE767F" w:rsidR="008C204D" w:rsidRPr="00366B13" w:rsidRDefault="008C204D" w:rsidP="00EE31B7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66B13">
              <w:rPr>
                <w:rFonts w:ascii="Times New Roman" w:hAnsi="Times New Roman" w:cs="Times New Roman"/>
                <w:sz w:val="22"/>
              </w:rPr>
              <w:t>.</w:t>
            </w:r>
            <w:r w:rsidR="00EE31B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Cs w:val="21"/>
              </w:rPr>
              <w:t>Considerable pain</w:t>
            </w:r>
          </w:p>
        </w:tc>
        <w:tc>
          <w:tcPr>
            <w:tcW w:w="1571" w:type="dxa"/>
            <w:gridSpan w:val="2"/>
            <w:vAlign w:val="center"/>
          </w:tcPr>
          <w:p w14:paraId="059FEAFA" w14:textId="4FB05A4C" w:rsidR="008C204D" w:rsidRPr="00366B13" w:rsidRDefault="008C204D" w:rsidP="008B51C1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366B13">
              <w:rPr>
                <w:rFonts w:ascii="Times New Roman" w:hAnsi="Times New Roman" w:cs="Times New Roman"/>
                <w:sz w:val="22"/>
              </w:rPr>
              <w:t>. Severe pain</w:t>
            </w:r>
          </w:p>
        </w:tc>
      </w:tr>
      <w:tr w:rsidR="0082436D" w:rsidRPr="00366B13" w14:paraId="2D3459FC" w14:textId="77777777" w:rsidTr="009C6A06">
        <w:tc>
          <w:tcPr>
            <w:tcW w:w="656" w:type="dxa"/>
            <w:vMerge w:val="restart"/>
          </w:tcPr>
          <w:p w14:paraId="7FA1A87C" w14:textId="74A50BDE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</w:p>
        </w:tc>
        <w:tc>
          <w:tcPr>
            <w:tcW w:w="7957" w:type="dxa"/>
            <w:gridSpan w:val="6"/>
          </w:tcPr>
          <w:p w14:paraId="11FCE044" w14:textId="637D9365" w:rsidR="0082436D" w:rsidRPr="00366B13" w:rsidRDefault="0082436D" w:rsidP="0002665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Did you have any pain (including numbness) in your lower limbs (hip, thigh, knee, calf, shin, ankle, or foot)?</w:t>
            </w:r>
          </w:p>
        </w:tc>
      </w:tr>
      <w:tr w:rsidR="008C204D" w:rsidRPr="00366B13" w14:paraId="781587CD" w14:textId="77777777" w:rsidTr="009C6A06">
        <w:tc>
          <w:tcPr>
            <w:tcW w:w="656" w:type="dxa"/>
            <w:vMerge/>
          </w:tcPr>
          <w:p w14:paraId="4C6CE4C0" w14:textId="77777777" w:rsidR="008C204D" w:rsidRPr="00366B13" w:rsidRDefault="008C204D" w:rsidP="008C20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  <w:vAlign w:val="center"/>
          </w:tcPr>
          <w:p w14:paraId="0890692D" w14:textId="17EF864B" w:rsidR="008C204D" w:rsidRPr="00366B13" w:rsidRDefault="008C204D" w:rsidP="008B51C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 No pain</w:t>
            </w:r>
          </w:p>
        </w:tc>
        <w:tc>
          <w:tcPr>
            <w:tcW w:w="1573" w:type="dxa"/>
            <w:vAlign w:val="center"/>
          </w:tcPr>
          <w:p w14:paraId="271FAB81" w14:textId="1C4AC771" w:rsidR="008C204D" w:rsidRPr="00366B13" w:rsidRDefault="008C204D" w:rsidP="008B51C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66B13">
              <w:rPr>
                <w:rFonts w:ascii="Times New Roman" w:hAnsi="Times New Roman" w:cs="Times New Roman"/>
                <w:sz w:val="22"/>
              </w:rPr>
              <w:t>. Mild pain</w:t>
            </w:r>
          </w:p>
        </w:tc>
        <w:tc>
          <w:tcPr>
            <w:tcW w:w="1560" w:type="dxa"/>
            <w:vAlign w:val="center"/>
          </w:tcPr>
          <w:p w14:paraId="05034AA2" w14:textId="6F7722A8" w:rsidR="008C204D" w:rsidRPr="00366B13" w:rsidRDefault="008C204D" w:rsidP="008B51C1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66B13">
              <w:rPr>
                <w:rFonts w:ascii="Times New Roman" w:hAnsi="Times New Roman" w:cs="Times New Roman"/>
                <w:sz w:val="22"/>
              </w:rPr>
              <w:t>. Moderate pain</w:t>
            </w:r>
          </w:p>
        </w:tc>
        <w:tc>
          <w:tcPr>
            <w:tcW w:w="1689" w:type="dxa"/>
            <w:vAlign w:val="center"/>
          </w:tcPr>
          <w:p w14:paraId="6A52E95D" w14:textId="547BB650" w:rsidR="008C204D" w:rsidRPr="00366B13" w:rsidRDefault="008C204D" w:rsidP="008B51C1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66B13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366B13">
              <w:rPr>
                <w:rFonts w:ascii="Times New Roman" w:hAnsi="Times New Roman" w:cs="Times New Roman"/>
                <w:szCs w:val="21"/>
              </w:rPr>
              <w:t>Considerable pain</w:t>
            </w:r>
          </w:p>
        </w:tc>
        <w:tc>
          <w:tcPr>
            <w:tcW w:w="1571" w:type="dxa"/>
            <w:gridSpan w:val="2"/>
            <w:vAlign w:val="center"/>
          </w:tcPr>
          <w:p w14:paraId="09CF7DB0" w14:textId="1B27E92C" w:rsidR="008C204D" w:rsidRPr="00366B13" w:rsidRDefault="008C204D" w:rsidP="00B36427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366B13">
              <w:rPr>
                <w:rFonts w:ascii="Times New Roman" w:hAnsi="Times New Roman" w:cs="Times New Roman"/>
                <w:sz w:val="22"/>
              </w:rPr>
              <w:t>. Severe pain</w:t>
            </w:r>
          </w:p>
        </w:tc>
      </w:tr>
      <w:tr w:rsidR="0082436D" w:rsidRPr="00366B13" w14:paraId="0960F561" w14:textId="77777777" w:rsidTr="009C6A06">
        <w:tc>
          <w:tcPr>
            <w:tcW w:w="656" w:type="dxa"/>
            <w:vMerge w:val="restart"/>
          </w:tcPr>
          <w:p w14:paraId="6D07AC85" w14:textId="7C24FB63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</w:p>
        </w:tc>
        <w:tc>
          <w:tcPr>
            <w:tcW w:w="7957" w:type="dxa"/>
            <w:gridSpan w:val="6"/>
          </w:tcPr>
          <w:p w14:paraId="1AFA24C2" w14:textId="6DD169A0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painful to move your body in daily life?</w:t>
            </w:r>
          </w:p>
        </w:tc>
      </w:tr>
      <w:tr w:rsidR="008C204D" w:rsidRPr="00366B13" w14:paraId="4ED3FE2B" w14:textId="77777777" w:rsidTr="009C6A06">
        <w:tc>
          <w:tcPr>
            <w:tcW w:w="656" w:type="dxa"/>
            <w:vMerge/>
          </w:tcPr>
          <w:p w14:paraId="67B247FA" w14:textId="77777777" w:rsidR="008C204D" w:rsidRPr="00366B13" w:rsidRDefault="008C204D" w:rsidP="008C20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  <w:vAlign w:val="center"/>
          </w:tcPr>
          <w:p w14:paraId="3D80356F" w14:textId="138765F9" w:rsidR="008C204D" w:rsidRPr="00366B13" w:rsidRDefault="008C204D" w:rsidP="008C204D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 No pain</w:t>
            </w:r>
          </w:p>
        </w:tc>
        <w:tc>
          <w:tcPr>
            <w:tcW w:w="1573" w:type="dxa"/>
            <w:vAlign w:val="center"/>
          </w:tcPr>
          <w:p w14:paraId="7A8EC793" w14:textId="0F569EDE" w:rsidR="008C204D" w:rsidRPr="00366B13" w:rsidRDefault="008C204D" w:rsidP="008C204D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66B13">
              <w:rPr>
                <w:rFonts w:ascii="Times New Roman" w:hAnsi="Times New Roman" w:cs="Times New Roman"/>
                <w:sz w:val="22"/>
              </w:rPr>
              <w:t>. Mild pain</w:t>
            </w:r>
          </w:p>
        </w:tc>
        <w:tc>
          <w:tcPr>
            <w:tcW w:w="1560" w:type="dxa"/>
            <w:vAlign w:val="center"/>
          </w:tcPr>
          <w:p w14:paraId="528B53F4" w14:textId="30F9F83C" w:rsidR="008C204D" w:rsidRPr="00366B13" w:rsidRDefault="008C204D" w:rsidP="008B51C1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66B13">
              <w:rPr>
                <w:rFonts w:ascii="Times New Roman" w:hAnsi="Times New Roman" w:cs="Times New Roman"/>
                <w:sz w:val="22"/>
              </w:rPr>
              <w:t>. Moderate pain</w:t>
            </w:r>
          </w:p>
        </w:tc>
        <w:tc>
          <w:tcPr>
            <w:tcW w:w="1689" w:type="dxa"/>
            <w:vAlign w:val="center"/>
          </w:tcPr>
          <w:p w14:paraId="462093BA" w14:textId="196DE507" w:rsidR="008C204D" w:rsidRPr="00366B13" w:rsidRDefault="008C204D" w:rsidP="00B36427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66B13">
              <w:rPr>
                <w:rFonts w:ascii="Times New Roman" w:hAnsi="Times New Roman" w:cs="Times New Roman"/>
                <w:sz w:val="22"/>
              </w:rPr>
              <w:t>.</w:t>
            </w:r>
            <w:r w:rsidR="00B3642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Cs w:val="21"/>
              </w:rPr>
              <w:t>Considerable pain</w:t>
            </w:r>
          </w:p>
        </w:tc>
        <w:tc>
          <w:tcPr>
            <w:tcW w:w="1571" w:type="dxa"/>
            <w:gridSpan w:val="2"/>
            <w:vAlign w:val="center"/>
          </w:tcPr>
          <w:p w14:paraId="6AD02979" w14:textId="3F04141C" w:rsidR="008C204D" w:rsidRPr="00366B13" w:rsidRDefault="008C204D" w:rsidP="00B36427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366B13">
              <w:rPr>
                <w:rFonts w:ascii="Times New Roman" w:hAnsi="Times New Roman" w:cs="Times New Roman"/>
                <w:sz w:val="22"/>
              </w:rPr>
              <w:t>.</w:t>
            </w:r>
            <w:r w:rsidR="00E31ED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Severe pain</w:t>
            </w:r>
          </w:p>
        </w:tc>
      </w:tr>
      <w:tr w:rsidR="00DF3E91" w:rsidRPr="00366B13" w14:paraId="21C2A8F9" w14:textId="77777777" w:rsidTr="009C6A06">
        <w:tc>
          <w:tcPr>
            <w:tcW w:w="8613" w:type="dxa"/>
            <w:gridSpan w:val="7"/>
          </w:tcPr>
          <w:p w14:paraId="62102E07" w14:textId="5272BA87" w:rsidR="00DF3E91" w:rsidRPr="00366B13" w:rsidRDefault="00DF3E91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Following are questions about your usual daily life for the last one month</w:t>
            </w:r>
          </w:p>
        </w:tc>
      </w:tr>
      <w:tr w:rsidR="0082436D" w:rsidRPr="00366B13" w14:paraId="30C61C27" w14:textId="77777777" w:rsidTr="009C6A06">
        <w:tc>
          <w:tcPr>
            <w:tcW w:w="656" w:type="dxa"/>
            <w:vMerge w:val="restart"/>
          </w:tcPr>
          <w:p w14:paraId="35CA9129" w14:textId="1E49B708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5.</w:t>
            </w:r>
          </w:p>
        </w:tc>
        <w:tc>
          <w:tcPr>
            <w:tcW w:w="7957" w:type="dxa"/>
            <w:gridSpan w:val="6"/>
          </w:tcPr>
          <w:p w14:paraId="1F523BA0" w14:textId="11C8DE11" w:rsidR="0082436D" w:rsidRPr="00366B13" w:rsidRDefault="0082436D" w:rsidP="00581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get up from a bed or lie down?</w:t>
            </w:r>
          </w:p>
        </w:tc>
      </w:tr>
      <w:tr w:rsidR="008C204D" w:rsidRPr="00366B13" w14:paraId="31A5FE80" w14:textId="77777777" w:rsidTr="009C6A06">
        <w:tc>
          <w:tcPr>
            <w:tcW w:w="656" w:type="dxa"/>
            <w:vMerge/>
          </w:tcPr>
          <w:p w14:paraId="3B32D265" w14:textId="77777777" w:rsidR="008C204D" w:rsidRPr="00366B13" w:rsidRDefault="008C204D" w:rsidP="008C20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27BE3872" w14:textId="72FE2E7B" w:rsidR="008C204D" w:rsidRPr="00366B13" w:rsidRDefault="008C204D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</w:tcPr>
          <w:p w14:paraId="47883964" w14:textId="1C4A166D" w:rsidR="008C204D" w:rsidRPr="00366B13" w:rsidRDefault="008C204D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5CE7875A" w14:textId="614B233F" w:rsidR="001F17AB" w:rsidRPr="00366B13" w:rsidRDefault="008C204D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</w:t>
            </w:r>
          </w:p>
          <w:p w14:paraId="500E9236" w14:textId="07623067" w:rsidR="008C204D" w:rsidRPr="00366B13" w:rsidRDefault="008C204D">
            <w:pPr>
              <w:spacing w:line="260" w:lineRule="exact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difficult</w:t>
            </w:r>
          </w:p>
        </w:tc>
        <w:tc>
          <w:tcPr>
            <w:tcW w:w="1689" w:type="dxa"/>
          </w:tcPr>
          <w:p w14:paraId="5A0BF623" w14:textId="5547E4B7" w:rsidR="008C204D" w:rsidRPr="00366B13" w:rsidRDefault="008C204D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C</w:t>
            </w:r>
            <w:r w:rsidRPr="00366B13">
              <w:rPr>
                <w:rFonts w:ascii="Times New Roman" w:hAnsi="Times New Roman" w:cs="Times New Roman"/>
                <w:sz w:val="22"/>
              </w:rPr>
              <w:t>onsiderably difficult</w:t>
            </w:r>
          </w:p>
        </w:tc>
        <w:tc>
          <w:tcPr>
            <w:tcW w:w="1571" w:type="dxa"/>
            <w:gridSpan w:val="2"/>
          </w:tcPr>
          <w:p w14:paraId="07108B18" w14:textId="3B8EA8AF" w:rsidR="008C204D" w:rsidRPr="00366B13" w:rsidRDefault="008C204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</w:t>
            </w:r>
          </w:p>
          <w:p w14:paraId="17EE725C" w14:textId="14471C2C" w:rsidR="008C204D" w:rsidRPr="00366B13" w:rsidRDefault="008C204D">
            <w:pPr>
              <w:spacing w:line="260" w:lineRule="exact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difficult</w:t>
            </w:r>
          </w:p>
        </w:tc>
      </w:tr>
      <w:tr w:rsidR="0082436D" w:rsidRPr="00366B13" w14:paraId="4419BEEC" w14:textId="77777777" w:rsidTr="009C6A06">
        <w:tc>
          <w:tcPr>
            <w:tcW w:w="656" w:type="dxa"/>
            <w:vMerge w:val="restart"/>
          </w:tcPr>
          <w:p w14:paraId="48214E7D" w14:textId="3C0B60FD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6.</w:t>
            </w:r>
          </w:p>
        </w:tc>
        <w:tc>
          <w:tcPr>
            <w:tcW w:w="7957" w:type="dxa"/>
            <w:gridSpan w:val="6"/>
          </w:tcPr>
          <w:p w14:paraId="00A7E571" w14:textId="786141CF" w:rsidR="0082436D" w:rsidRPr="00366B13" w:rsidRDefault="0082436D" w:rsidP="00581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stand up from a chair?</w:t>
            </w:r>
          </w:p>
        </w:tc>
      </w:tr>
      <w:tr w:rsidR="0082436D" w:rsidRPr="00366B13" w14:paraId="5C62D534" w14:textId="77777777" w:rsidTr="009C6A06">
        <w:tc>
          <w:tcPr>
            <w:tcW w:w="656" w:type="dxa"/>
            <w:vMerge/>
          </w:tcPr>
          <w:p w14:paraId="2ABE3748" w14:textId="77777777" w:rsidR="0082436D" w:rsidRPr="00366B13" w:rsidRDefault="0082436D" w:rsidP="00DF3E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5E5B9866" w14:textId="7ABB7535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8C204D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</w:tcPr>
          <w:p w14:paraId="7AF279B0" w14:textId="0D57C208" w:rsidR="0082436D" w:rsidRPr="00366B13" w:rsidRDefault="0082436D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8C204D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43333FB6" w14:textId="3CC7C5E2" w:rsidR="0082436D" w:rsidRPr="00366B13" w:rsidRDefault="0082436D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8C204D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201FFCD0" w14:textId="1E612C8A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06328D49" w14:textId="386B183D" w:rsidR="0082436D" w:rsidRPr="00366B13" w:rsidRDefault="0082436D" w:rsidP="00581FA5">
            <w:pPr>
              <w:spacing w:line="260" w:lineRule="exact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82436D" w:rsidRPr="00366B13" w14:paraId="4860BF52" w14:textId="77777777" w:rsidTr="009C6A06">
        <w:tc>
          <w:tcPr>
            <w:tcW w:w="656" w:type="dxa"/>
            <w:vMerge w:val="restart"/>
          </w:tcPr>
          <w:p w14:paraId="569A01C2" w14:textId="31C21E42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7.</w:t>
            </w:r>
          </w:p>
        </w:tc>
        <w:tc>
          <w:tcPr>
            <w:tcW w:w="7957" w:type="dxa"/>
            <w:gridSpan w:val="6"/>
          </w:tcPr>
          <w:p w14:paraId="0916BD17" w14:textId="7B9DAE30" w:rsidR="0082436D" w:rsidRPr="00366B13" w:rsidRDefault="0082436D" w:rsidP="00581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walk inside the house?</w:t>
            </w:r>
          </w:p>
        </w:tc>
      </w:tr>
      <w:tr w:rsidR="0082436D" w:rsidRPr="00366B13" w14:paraId="02D45D01" w14:textId="77777777" w:rsidTr="009C6A06">
        <w:tc>
          <w:tcPr>
            <w:tcW w:w="656" w:type="dxa"/>
            <w:vMerge/>
          </w:tcPr>
          <w:p w14:paraId="42988DD2" w14:textId="77777777" w:rsidR="0082436D" w:rsidRPr="00366B13" w:rsidRDefault="0082436D" w:rsidP="00DF3E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718593BE" w14:textId="33FC3D4D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Not difficult</w:t>
            </w:r>
          </w:p>
        </w:tc>
        <w:tc>
          <w:tcPr>
            <w:tcW w:w="1573" w:type="dxa"/>
          </w:tcPr>
          <w:p w14:paraId="2C81D3CA" w14:textId="7F8DAD27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0BA6B84A" w14:textId="7938BEEE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15F8A270" w14:textId="10F67870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7E7C54F6" w14:textId="5A770D0B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82436D" w:rsidRPr="00366B13" w14:paraId="50C7CEAA" w14:textId="77777777" w:rsidTr="009C6A06">
        <w:tc>
          <w:tcPr>
            <w:tcW w:w="656" w:type="dxa"/>
            <w:vMerge w:val="restart"/>
          </w:tcPr>
          <w:p w14:paraId="280097C0" w14:textId="138597B3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8.</w:t>
            </w:r>
          </w:p>
        </w:tc>
        <w:tc>
          <w:tcPr>
            <w:tcW w:w="7957" w:type="dxa"/>
            <w:gridSpan w:val="6"/>
          </w:tcPr>
          <w:p w14:paraId="3C101A25" w14:textId="7F7E534B" w:rsidR="0082436D" w:rsidRPr="00366B13" w:rsidRDefault="0082436D" w:rsidP="00581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put on and take off shirts?</w:t>
            </w:r>
          </w:p>
        </w:tc>
      </w:tr>
      <w:tr w:rsidR="0082436D" w:rsidRPr="00366B13" w14:paraId="19B9604F" w14:textId="77777777" w:rsidTr="009C6A06">
        <w:tc>
          <w:tcPr>
            <w:tcW w:w="656" w:type="dxa"/>
            <w:vMerge/>
          </w:tcPr>
          <w:p w14:paraId="1C5025B4" w14:textId="77777777" w:rsidR="0082436D" w:rsidRPr="00366B13" w:rsidRDefault="0082436D" w:rsidP="00DF3E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49C32AFB" w14:textId="6428BF8D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Not difficult</w:t>
            </w:r>
          </w:p>
        </w:tc>
        <w:tc>
          <w:tcPr>
            <w:tcW w:w="1573" w:type="dxa"/>
          </w:tcPr>
          <w:p w14:paraId="5F54A8B0" w14:textId="392E6B38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4DD8490B" w14:textId="1101A3C7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7D77146B" w14:textId="15F9983C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5C573C83" w14:textId="243C4D38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82436D" w:rsidRPr="00366B13" w14:paraId="57231544" w14:textId="77777777" w:rsidTr="009C6A06">
        <w:tc>
          <w:tcPr>
            <w:tcW w:w="656" w:type="dxa"/>
            <w:vMerge w:val="restart"/>
          </w:tcPr>
          <w:p w14:paraId="77B06DB2" w14:textId="74AA18ED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9.</w:t>
            </w:r>
          </w:p>
        </w:tc>
        <w:tc>
          <w:tcPr>
            <w:tcW w:w="7957" w:type="dxa"/>
            <w:gridSpan w:val="6"/>
          </w:tcPr>
          <w:p w14:paraId="1F4FE579" w14:textId="4C74984E" w:rsidR="0082436D" w:rsidRPr="00366B13" w:rsidRDefault="0082436D" w:rsidP="00581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put on and take off trousers and pants?</w:t>
            </w:r>
          </w:p>
        </w:tc>
      </w:tr>
      <w:tr w:rsidR="0082436D" w:rsidRPr="00366B13" w14:paraId="3E995F70" w14:textId="77777777" w:rsidTr="009C6A06">
        <w:tc>
          <w:tcPr>
            <w:tcW w:w="656" w:type="dxa"/>
            <w:vMerge/>
          </w:tcPr>
          <w:p w14:paraId="77F3C863" w14:textId="77777777" w:rsidR="0082436D" w:rsidRPr="00366B13" w:rsidRDefault="0082436D" w:rsidP="00DF3E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5E5B7360" w14:textId="7670B170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Not difficult</w:t>
            </w:r>
          </w:p>
        </w:tc>
        <w:tc>
          <w:tcPr>
            <w:tcW w:w="1573" w:type="dxa"/>
          </w:tcPr>
          <w:p w14:paraId="75661BFD" w14:textId="09631522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694CAB40" w14:textId="2351F05B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3D529748" w14:textId="25039861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2482879D" w14:textId="791F7F06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82436D" w:rsidRPr="00366B13" w14:paraId="78A6058B" w14:textId="77777777" w:rsidTr="009C6A06">
        <w:tc>
          <w:tcPr>
            <w:tcW w:w="656" w:type="dxa"/>
            <w:vMerge w:val="restart"/>
          </w:tcPr>
          <w:p w14:paraId="1CEF1784" w14:textId="4A6FAC24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0.</w:t>
            </w:r>
          </w:p>
        </w:tc>
        <w:tc>
          <w:tcPr>
            <w:tcW w:w="7957" w:type="dxa"/>
            <w:gridSpan w:val="6"/>
          </w:tcPr>
          <w:p w14:paraId="2C5FF77B" w14:textId="11422187" w:rsidR="0082436D" w:rsidRPr="00366B13" w:rsidRDefault="0082436D" w:rsidP="00581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use the toilet?</w:t>
            </w:r>
          </w:p>
        </w:tc>
      </w:tr>
      <w:tr w:rsidR="0082436D" w:rsidRPr="00366B13" w14:paraId="2B546E48" w14:textId="77777777" w:rsidTr="009C6A06">
        <w:tc>
          <w:tcPr>
            <w:tcW w:w="656" w:type="dxa"/>
            <w:vMerge/>
          </w:tcPr>
          <w:p w14:paraId="142F99DD" w14:textId="77777777" w:rsidR="0082436D" w:rsidRPr="00366B13" w:rsidRDefault="0082436D" w:rsidP="00DF3E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012E6A36" w14:textId="618D4B56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Not difficult</w:t>
            </w:r>
          </w:p>
        </w:tc>
        <w:tc>
          <w:tcPr>
            <w:tcW w:w="1573" w:type="dxa"/>
          </w:tcPr>
          <w:p w14:paraId="6CAD528F" w14:textId="28957981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504539F3" w14:textId="197E97E2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0ACD0A5A" w14:textId="44D40578" w:rsidR="0082436D" w:rsidRPr="00366B13" w:rsidRDefault="0082436D" w:rsidP="00FC503E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7712E7D3" w14:textId="06F4D1C1" w:rsidR="0082436D" w:rsidRPr="00366B13" w:rsidRDefault="0082436D" w:rsidP="00FC503E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</w:tbl>
    <w:p w14:paraId="4926DDDA" w14:textId="77777777" w:rsidR="0002665F" w:rsidRDefault="0002665F">
      <w:r>
        <w:br w:type="page"/>
      </w:r>
    </w:p>
    <w:tbl>
      <w:tblPr>
        <w:tblStyle w:val="a7"/>
        <w:tblW w:w="8613" w:type="dxa"/>
        <w:tblLayout w:type="fixed"/>
        <w:tblLook w:val="04A0" w:firstRow="1" w:lastRow="0" w:firstColumn="1" w:lastColumn="0" w:noHBand="0" w:noVBand="1"/>
      </w:tblPr>
      <w:tblGrid>
        <w:gridCol w:w="656"/>
        <w:gridCol w:w="1564"/>
        <w:gridCol w:w="19"/>
        <w:gridCol w:w="1554"/>
        <w:gridCol w:w="1560"/>
        <w:gridCol w:w="1689"/>
        <w:gridCol w:w="12"/>
        <w:gridCol w:w="1559"/>
      </w:tblGrid>
      <w:tr w:rsidR="0082436D" w:rsidRPr="00366B13" w14:paraId="13763DD3" w14:textId="77777777" w:rsidTr="009C6A06">
        <w:tc>
          <w:tcPr>
            <w:tcW w:w="656" w:type="dxa"/>
            <w:vMerge w:val="restart"/>
          </w:tcPr>
          <w:p w14:paraId="611797E5" w14:textId="2A98F61F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lastRenderedPageBreak/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1.</w:t>
            </w:r>
          </w:p>
        </w:tc>
        <w:tc>
          <w:tcPr>
            <w:tcW w:w="7957" w:type="dxa"/>
            <w:gridSpan w:val="7"/>
          </w:tcPr>
          <w:p w14:paraId="146F78B4" w14:textId="4FBABF8C" w:rsidR="0082436D" w:rsidRPr="00366B13" w:rsidRDefault="0082436D" w:rsidP="000266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wash your body in the bath?</w:t>
            </w:r>
          </w:p>
        </w:tc>
      </w:tr>
      <w:tr w:rsidR="0082436D" w:rsidRPr="00366B13" w14:paraId="5F22D6D8" w14:textId="77777777" w:rsidTr="009C6A06">
        <w:tc>
          <w:tcPr>
            <w:tcW w:w="656" w:type="dxa"/>
            <w:vMerge/>
          </w:tcPr>
          <w:p w14:paraId="3A2E967A" w14:textId="77777777" w:rsidR="0082436D" w:rsidRPr="00366B13" w:rsidRDefault="0082436D" w:rsidP="008243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3" w:type="dxa"/>
            <w:gridSpan w:val="2"/>
          </w:tcPr>
          <w:p w14:paraId="284FA375" w14:textId="54EFAF51" w:rsidR="0082436D" w:rsidRPr="00366B13" w:rsidRDefault="0082436D" w:rsidP="00581FA5">
            <w:pPr>
              <w:spacing w:line="260" w:lineRule="exact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54" w:type="dxa"/>
          </w:tcPr>
          <w:p w14:paraId="123E90E1" w14:textId="14E29EB8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0548C542" w14:textId="0A25924B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701" w:type="dxa"/>
            <w:gridSpan w:val="2"/>
          </w:tcPr>
          <w:p w14:paraId="53C42D52" w14:textId="5E69EEE2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59" w:type="dxa"/>
          </w:tcPr>
          <w:p w14:paraId="280B9368" w14:textId="20FE3151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82436D" w:rsidRPr="00366B13" w14:paraId="0FB8C018" w14:textId="77777777" w:rsidTr="009C6A06">
        <w:tc>
          <w:tcPr>
            <w:tcW w:w="656" w:type="dxa"/>
            <w:vMerge w:val="restart"/>
          </w:tcPr>
          <w:p w14:paraId="5699030B" w14:textId="6A46CCE1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2.</w:t>
            </w:r>
          </w:p>
        </w:tc>
        <w:tc>
          <w:tcPr>
            <w:tcW w:w="7957" w:type="dxa"/>
            <w:gridSpan w:val="7"/>
          </w:tcPr>
          <w:p w14:paraId="6A746E4F" w14:textId="7AEAE89A" w:rsidR="0082436D" w:rsidRPr="00366B13" w:rsidRDefault="0082436D" w:rsidP="000266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go up and down stairs?</w:t>
            </w:r>
          </w:p>
        </w:tc>
      </w:tr>
      <w:tr w:rsidR="0082436D" w:rsidRPr="00366B13" w14:paraId="7A5BC380" w14:textId="77777777" w:rsidTr="009C6A06">
        <w:tc>
          <w:tcPr>
            <w:tcW w:w="656" w:type="dxa"/>
            <w:vMerge/>
          </w:tcPr>
          <w:p w14:paraId="3DAE01B4" w14:textId="77777777" w:rsidR="0082436D" w:rsidRPr="00366B13" w:rsidRDefault="0082436D" w:rsidP="008243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57843DF1" w14:textId="52B6A267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  <w:gridSpan w:val="2"/>
          </w:tcPr>
          <w:p w14:paraId="07492171" w14:textId="4381292D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1B94AC31" w14:textId="4D15826E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319E99DC" w14:textId="4D39A30E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2C816065" w14:textId="37313BE9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82436D" w:rsidRPr="00366B13" w14:paraId="5A13A03F" w14:textId="77777777" w:rsidTr="009C6A06">
        <w:tc>
          <w:tcPr>
            <w:tcW w:w="656" w:type="dxa"/>
            <w:vMerge w:val="restart"/>
          </w:tcPr>
          <w:p w14:paraId="2D680A46" w14:textId="5B51DFCF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3.</w:t>
            </w:r>
          </w:p>
        </w:tc>
        <w:tc>
          <w:tcPr>
            <w:tcW w:w="7957" w:type="dxa"/>
            <w:gridSpan w:val="7"/>
          </w:tcPr>
          <w:p w14:paraId="1F8F5DF1" w14:textId="0CEEBA4D" w:rsidR="0082436D" w:rsidRPr="00366B13" w:rsidRDefault="0082436D" w:rsidP="000266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walk briskly?</w:t>
            </w:r>
          </w:p>
        </w:tc>
      </w:tr>
      <w:tr w:rsidR="0082436D" w:rsidRPr="00366B13" w14:paraId="42A90999" w14:textId="77777777" w:rsidTr="009C6A06">
        <w:tc>
          <w:tcPr>
            <w:tcW w:w="656" w:type="dxa"/>
            <w:vMerge/>
          </w:tcPr>
          <w:p w14:paraId="3DF7657B" w14:textId="77777777" w:rsidR="0082436D" w:rsidRPr="00366B13" w:rsidRDefault="0082436D" w:rsidP="008243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56FCFC4B" w14:textId="0AE4F4DB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  <w:gridSpan w:val="2"/>
          </w:tcPr>
          <w:p w14:paraId="4267B691" w14:textId="1A42AC9E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1FD3B30B" w14:textId="14C665F9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178862B9" w14:textId="4238B6B7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66400FBF" w14:textId="76D41BBA" w:rsidR="0082436D" w:rsidRPr="00366B13" w:rsidRDefault="0082436D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82436D" w:rsidRPr="00366B13" w14:paraId="49B23E05" w14:textId="77777777" w:rsidTr="009C6A06">
        <w:tc>
          <w:tcPr>
            <w:tcW w:w="656" w:type="dxa"/>
            <w:vMerge w:val="restart"/>
          </w:tcPr>
          <w:p w14:paraId="69E20C0B" w14:textId="1F72D05A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4.</w:t>
            </w:r>
          </w:p>
        </w:tc>
        <w:tc>
          <w:tcPr>
            <w:tcW w:w="7957" w:type="dxa"/>
            <w:gridSpan w:val="7"/>
          </w:tcPr>
          <w:p w14:paraId="58297675" w14:textId="3003B883" w:rsidR="0082436D" w:rsidRPr="00366B13" w:rsidRDefault="0082436D" w:rsidP="000266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keep yourself neat?</w:t>
            </w:r>
          </w:p>
        </w:tc>
      </w:tr>
      <w:tr w:rsidR="0002081A" w:rsidRPr="00366B13" w14:paraId="4DA783C1" w14:textId="77777777" w:rsidTr="009C6A06">
        <w:tc>
          <w:tcPr>
            <w:tcW w:w="656" w:type="dxa"/>
            <w:vMerge/>
          </w:tcPr>
          <w:p w14:paraId="40C7A809" w14:textId="68AB3617" w:rsidR="0002081A" w:rsidRPr="00366B13" w:rsidRDefault="0002081A" w:rsidP="000208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46863CE8" w14:textId="0C9225AB" w:rsidR="0002081A" w:rsidRPr="00366B13" w:rsidRDefault="0002081A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  <w:gridSpan w:val="2"/>
          </w:tcPr>
          <w:p w14:paraId="26DB6FBE" w14:textId="5DBBB5C2" w:rsidR="0002081A" w:rsidRPr="00366B13" w:rsidRDefault="0002081A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4B5A8F3C" w14:textId="0538CCDD" w:rsidR="0002081A" w:rsidRPr="00366B13" w:rsidRDefault="0002081A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6C35C803" w14:textId="6F17F7A6" w:rsidR="0002081A" w:rsidRPr="00366B13" w:rsidRDefault="0002081A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66470569" w14:textId="05849272" w:rsidR="0002081A" w:rsidRPr="00366B13" w:rsidRDefault="0002081A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82436D" w:rsidRPr="00366B13" w14:paraId="52F6C68C" w14:textId="77777777" w:rsidTr="009C6A06">
        <w:tc>
          <w:tcPr>
            <w:tcW w:w="656" w:type="dxa"/>
            <w:vMerge w:val="restart"/>
          </w:tcPr>
          <w:p w14:paraId="2E76718F" w14:textId="5D9D4BF2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5.</w:t>
            </w:r>
          </w:p>
        </w:tc>
        <w:tc>
          <w:tcPr>
            <w:tcW w:w="7957" w:type="dxa"/>
            <w:gridSpan w:val="7"/>
          </w:tcPr>
          <w:p w14:paraId="34E5122B" w14:textId="3395C453" w:rsidR="0082436D" w:rsidRPr="00366B13" w:rsidRDefault="0082436D" w:rsidP="000266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How far can you keep walking without rest? (please select the closet answer)</w:t>
            </w:r>
          </w:p>
        </w:tc>
      </w:tr>
      <w:tr w:rsidR="0082436D" w:rsidRPr="00366B13" w14:paraId="1BE28E43" w14:textId="77777777" w:rsidTr="009C6A06">
        <w:tc>
          <w:tcPr>
            <w:tcW w:w="656" w:type="dxa"/>
            <w:vMerge/>
          </w:tcPr>
          <w:p w14:paraId="602BDB46" w14:textId="77777777" w:rsidR="0082436D" w:rsidRPr="00366B13" w:rsidRDefault="0082436D" w:rsidP="001953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3" w:type="dxa"/>
            <w:gridSpan w:val="2"/>
          </w:tcPr>
          <w:p w14:paraId="1B9E3D8D" w14:textId="77777777" w:rsidR="0002081A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66B13">
              <w:rPr>
                <w:rFonts w:ascii="Times New Roman" w:hAnsi="Times New Roman" w:cs="Times New Roman"/>
                <w:sz w:val="22"/>
              </w:rPr>
              <w:t xml:space="preserve">. </w:t>
            </w:r>
          </w:p>
          <w:p w14:paraId="0D87F449" w14:textId="42A3A92F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More than 2-3 km</w:t>
            </w:r>
          </w:p>
        </w:tc>
        <w:tc>
          <w:tcPr>
            <w:tcW w:w="1554" w:type="dxa"/>
          </w:tcPr>
          <w:p w14:paraId="33B33E8E" w14:textId="5D78F405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66B13">
              <w:rPr>
                <w:rFonts w:ascii="Times New Roman" w:hAnsi="Times New Roman" w:cs="Times New Roman"/>
                <w:sz w:val="22"/>
              </w:rPr>
              <w:t>. approximately 1 km</w:t>
            </w:r>
          </w:p>
        </w:tc>
        <w:tc>
          <w:tcPr>
            <w:tcW w:w="1560" w:type="dxa"/>
          </w:tcPr>
          <w:p w14:paraId="7E73A39A" w14:textId="22528827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66B13">
              <w:rPr>
                <w:rFonts w:ascii="Times New Roman" w:hAnsi="Times New Roman" w:cs="Times New Roman"/>
                <w:sz w:val="22"/>
              </w:rPr>
              <w:t>. approximately 300</w:t>
            </w:r>
            <w:r w:rsidR="00751BC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701" w:type="dxa"/>
            <w:gridSpan w:val="2"/>
          </w:tcPr>
          <w:p w14:paraId="355838DE" w14:textId="533DFC7C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66B13">
              <w:rPr>
                <w:rFonts w:ascii="Times New Roman" w:hAnsi="Times New Roman" w:cs="Times New Roman"/>
                <w:sz w:val="22"/>
              </w:rPr>
              <w:t>. approximately 100</w:t>
            </w:r>
            <w:r w:rsidR="00751BC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 xml:space="preserve">m   </w:t>
            </w:r>
          </w:p>
        </w:tc>
        <w:tc>
          <w:tcPr>
            <w:tcW w:w="1559" w:type="dxa"/>
          </w:tcPr>
          <w:p w14:paraId="148A621C" w14:textId="0C0C035B" w:rsidR="0082436D" w:rsidRPr="00366B13" w:rsidRDefault="0082436D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366B13">
              <w:rPr>
                <w:rFonts w:ascii="Times New Roman" w:hAnsi="Times New Roman" w:cs="Times New Roman"/>
                <w:sz w:val="22"/>
              </w:rPr>
              <w:t>. approximately 10</w:t>
            </w:r>
            <w:r w:rsidR="00751BC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1F17AB" w:rsidRPr="00366B13" w14:paraId="2225E83C" w14:textId="77777777" w:rsidTr="009C6A06">
        <w:tc>
          <w:tcPr>
            <w:tcW w:w="656" w:type="dxa"/>
            <w:vMerge w:val="restart"/>
          </w:tcPr>
          <w:p w14:paraId="5D785BC2" w14:textId="46B8E6DF" w:rsidR="001F17AB" w:rsidRPr="00366B13" w:rsidRDefault="001F17AB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6.</w:t>
            </w:r>
          </w:p>
        </w:tc>
        <w:tc>
          <w:tcPr>
            <w:tcW w:w="7957" w:type="dxa"/>
            <w:gridSpan w:val="7"/>
          </w:tcPr>
          <w:p w14:paraId="34FB2778" w14:textId="730AC26A" w:rsidR="001F17AB" w:rsidRPr="00366B13" w:rsidRDefault="001F17AB" w:rsidP="000266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To what extent has it been difficult to go out to visit neighbors? </w:t>
            </w:r>
          </w:p>
        </w:tc>
      </w:tr>
      <w:tr w:rsidR="001F17AB" w:rsidRPr="00366B13" w14:paraId="2AE9495A" w14:textId="77777777" w:rsidTr="009C6A06">
        <w:tc>
          <w:tcPr>
            <w:tcW w:w="656" w:type="dxa"/>
            <w:vMerge/>
          </w:tcPr>
          <w:p w14:paraId="234AFDC5" w14:textId="77777777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0EF63C58" w14:textId="49F2CBB2" w:rsidR="001F17AB" w:rsidRPr="00366B13" w:rsidRDefault="001F17AB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  <w:gridSpan w:val="2"/>
          </w:tcPr>
          <w:p w14:paraId="1775C447" w14:textId="027D52EB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1BF79623" w14:textId="1CE2C063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044774FD" w14:textId="41FB6697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445FD132" w14:textId="649B8A6A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1F17AB" w:rsidRPr="00366B13" w14:paraId="066B531B" w14:textId="77777777" w:rsidTr="009C6A06">
        <w:tc>
          <w:tcPr>
            <w:tcW w:w="656" w:type="dxa"/>
            <w:vMerge w:val="restart"/>
          </w:tcPr>
          <w:p w14:paraId="52AFC189" w14:textId="5FF60D35" w:rsidR="001F17AB" w:rsidRPr="00366B13" w:rsidRDefault="001F17AB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7.</w:t>
            </w:r>
          </w:p>
        </w:tc>
        <w:tc>
          <w:tcPr>
            <w:tcW w:w="7957" w:type="dxa"/>
            <w:gridSpan w:val="7"/>
          </w:tcPr>
          <w:p w14:paraId="6CE41E4D" w14:textId="66D0BCB4" w:rsidR="001F17AB" w:rsidRPr="00366B13" w:rsidRDefault="001F17AB" w:rsidP="0002665F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s it been difficult to carry objects weighing approximately 2</w:t>
            </w:r>
            <w:r w:rsidR="005519D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A22E3" w:rsidRPr="00366B13">
              <w:rPr>
                <w:rFonts w:ascii="Times New Roman" w:hAnsi="Times New Roman" w:cs="Times New Roman"/>
                <w:sz w:val="22"/>
              </w:rPr>
              <w:t>kg</w:t>
            </w:r>
            <w:r w:rsidRPr="00366B13">
              <w:rPr>
                <w:rFonts w:ascii="Times New Roman" w:hAnsi="Times New Roman" w:cs="Times New Roman"/>
                <w:sz w:val="22"/>
              </w:rPr>
              <w:t xml:space="preserve"> (2 standard milk bottles or 2 PET bottles each containing 1 liter)?</w:t>
            </w:r>
          </w:p>
        </w:tc>
      </w:tr>
      <w:tr w:rsidR="001F17AB" w:rsidRPr="00366B13" w14:paraId="0B30EE17" w14:textId="77777777" w:rsidTr="009C6A06">
        <w:tc>
          <w:tcPr>
            <w:tcW w:w="656" w:type="dxa"/>
            <w:vMerge/>
          </w:tcPr>
          <w:p w14:paraId="5E5FF245" w14:textId="77777777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21DE3B80" w14:textId="3E1A035D" w:rsidR="001F17AB" w:rsidRPr="00366B13" w:rsidRDefault="001F17AB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  <w:gridSpan w:val="2"/>
          </w:tcPr>
          <w:p w14:paraId="659D6FB2" w14:textId="06FFCE1F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63D2E377" w14:textId="1E932BBE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2C6D4A56" w14:textId="0F01DF82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77C9939D" w14:textId="55E83CA4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1F17AB" w:rsidRPr="00366B13" w14:paraId="26EDF1B8" w14:textId="77777777" w:rsidTr="009C6A06">
        <w:tc>
          <w:tcPr>
            <w:tcW w:w="656" w:type="dxa"/>
            <w:vMerge w:val="restart"/>
          </w:tcPr>
          <w:p w14:paraId="6F2AAC2A" w14:textId="1546ACB1" w:rsidR="001F17AB" w:rsidRPr="00366B13" w:rsidRDefault="001F17AB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8.</w:t>
            </w:r>
          </w:p>
        </w:tc>
        <w:tc>
          <w:tcPr>
            <w:tcW w:w="7957" w:type="dxa"/>
            <w:gridSpan w:val="7"/>
          </w:tcPr>
          <w:p w14:paraId="39199ECD" w14:textId="0D1A10D2" w:rsidR="001F17AB" w:rsidRPr="00366B13" w:rsidRDefault="001F17AB" w:rsidP="000266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To what extent has it been difficult to </w:t>
            </w:r>
            <w:r w:rsidRPr="00366B13">
              <w:rPr>
                <w:rFonts w:ascii="Times New Roman" w:hAnsi="Times New Roman" w:cs="Times New Roman" w:hint="eastAsia"/>
                <w:sz w:val="22"/>
              </w:rPr>
              <w:t xml:space="preserve">go </w:t>
            </w:r>
            <w:r w:rsidRPr="00366B13">
              <w:rPr>
                <w:rFonts w:ascii="Times New Roman" w:hAnsi="Times New Roman" w:cs="Times New Roman"/>
                <w:sz w:val="22"/>
              </w:rPr>
              <w:t>out using public transportation?</w:t>
            </w:r>
          </w:p>
        </w:tc>
      </w:tr>
      <w:tr w:rsidR="001F17AB" w:rsidRPr="00366B13" w14:paraId="6423C72B" w14:textId="77777777" w:rsidTr="009C6A06">
        <w:tc>
          <w:tcPr>
            <w:tcW w:w="656" w:type="dxa"/>
            <w:vMerge/>
          </w:tcPr>
          <w:p w14:paraId="115EF21E" w14:textId="77777777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027B2D50" w14:textId="307C50FD" w:rsidR="001F17AB" w:rsidRPr="00366B13" w:rsidRDefault="001F17AB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  <w:gridSpan w:val="2"/>
          </w:tcPr>
          <w:p w14:paraId="4A860352" w14:textId="671F2286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123A2F8B" w14:textId="336C91B9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5D3EAE4D" w14:textId="3349DB3D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48B1B2C3" w14:textId="496B452E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983944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1F17AB" w:rsidRPr="00366B13" w14:paraId="59AAEAEA" w14:textId="77777777" w:rsidTr="009C6A06">
        <w:tc>
          <w:tcPr>
            <w:tcW w:w="656" w:type="dxa"/>
            <w:vMerge w:val="restart"/>
          </w:tcPr>
          <w:p w14:paraId="4B9C9EC7" w14:textId="5CF0E7CB" w:rsidR="001F17AB" w:rsidRPr="00366B13" w:rsidRDefault="001F17AB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19.</w:t>
            </w:r>
          </w:p>
        </w:tc>
        <w:tc>
          <w:tcPr>
            <w:tcW w:w="7957" w:type="dxa"/>
            <w:gridSpan w:val="7"/>
          </w:tcPr>
          <w:p w14:paraId="7A5CEADC" w14:textId="385CAC2E" w:rsidR="001F17AB" w:rsidRPr="00366B13" w:rsidRDefault="001F17AB" w:rsidP="0002665F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ave simple tasks and housework (preparing meals, cleaning up, etc.)</w:t>
            </w:r>
            <w:r w:rsidRPr="00366B1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been difficult?</w:t>
            </w:r>
          </w:p>
        </w:tc>
      </w:tr>
      <w:tr w:rsidR="001F17AB" w:rsidRPr="00366B13" w14:paraId="22B872A5" w14:textId="77777777" w:rsidTr="009C6A06">
        <w:tc>
          <w:tcPr>
            <w:tcW w:w="656" w:type="dxa"/>
            <w:vMerge/>
          </w:tcPr>
          <w:p w14:paraId="0D02E98E" w14:textId="77777777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43C69832" w14:textId="22B9A0E7" w:rsidR="001F17AB" w:rsidRPr="00366B13" w:rsidRDefault="001F17AB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  <w:gridSpan w:val="2"/>
          </w:tcPr>
          <w:p w14:paraId="34C98511" w14:textId="2436DF0A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32029AEB" w14:textId="68175534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28FDF6A0" w14:textId="0764131A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31EB1604" w14:textId="253D9115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1F17AB" w:rsidRPr="00366B13" w14:paraId="4C15A27A" w14:textId="77777777" w:rsidTr="009C6A06">
        <w:tc>
          <w:tcPr>
            <w:tcW w:w="656" w:type="dxa"/>
            <w:vMerge w:val="restart"/>
          </w:tcPr>
          <w:p w14:paraId="1912D998" w14:textId="20F93E13" w:rsidR="001F17AB" w:rsidRPr="00366B13" w:rsidRDefault="001F17AB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20.</w:t>
            </w:r>
          </w:p>
        </w:tc>
        <w:tc>
          <w:tcPr>
            <w:tcW w:w="7957" w:type="dxa"/>
            <w:gridSpan w:val="7"/>
          </w:tcPr>
          <w:p w14:paraId="36C203B9" w14:textId="72FA3B65" w:rsidR="001F17AB" w:rsidRPr="00366B13" w:rsidRDefault="001F17AB" w:rsidP="0002665F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To what extent h</w:t>
            </w:r>
            <w:r w:rsidRPr="00366B13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366B13">
              <w:rPr>
                <w:rFonts w:ascii="Times New Roman" w:hAnsi="Times New Roman" w:cs="Times New Roman"/>
                <w:sz w:val="22"/>
              </w:rPr>
              <w:t>ve load-bearing tasks and housework (cleaning the yard, carrying heavy bedding, etc</w:t>
            </w:r>
            <w:r w:rsidRPr="00366B13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366B13">
              <w:rPr>
                <w:rFonts w:ascii="Times New Roman" w:hAnsi="Times New Roman" w:cs="Times New Roman"/>
                <w:sz w:val="22"/>
              </w:rPr>
              <w:t>) been difficult?</w:t>
            </w:r>
          </w:p>
        </w:tc>
      </w:tr>
      <w:tr w:rsidR="001F17AB" w:rsidRPr="00366B13" w14:paraId="1C019B29" w14:textId="77777777" w:rsidTr="009C6A06">
        <w:tc>
          <w:tcPr>
            <w:tcW w:w="656" w:type="dxa"/>
            <w:vMerge/>
          </w:tcPr>
          <w:p w14:paraId="75070D17" w14:textId="77777777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2A8E2557" w14:textId="465E77D6" w:rsidR="001F17AB" w:rsidRPr="00366B13" w:rsidRDefault="001F17AB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  <w:gridSpan w:val="2"/>
          </w:tcPr>
          <w:p w14:paraId="2A3B495B" w14:textId="4C7E4C03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3F79FE3A" w14:textId="622C8C2C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461ACC90" w14:textId="2249E1B1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y difficult</w:t>
            </w:r>
          </w:p>
        </w:tc>
        <w:tc>
          <w:tcPr>
            <w:tcW w:w="1571" w:type="dxa"/>
            <w:gridSpan w:val="2"/>
          </w:tcPr>
          <w:p w14:paraId="0D2693D2" w14:textId="45F394CA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1F17AB" w:rsidRPr="00366B13" w14:paraId="3F375ADF" w14:textId="77777777" w:rsidTr="009C6A06">
        <w:tc>
          <w:tcPr>
            <w:tcW w:w="656" w:type="dxa"/>
            <w:vMerge w:val="restart"/>
          </w:tcPr>
          <w:p w14:paraId="04AA2C65" w14:textId="14CF305A" w:rsidR="001F17AB" w:rsidRPr="00366B13" w:rsidRDefault="001F17AB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21.</w:t>
            </w:r>
          </w:p>
        </w:tc>
        <w:tc>
          <w:tcPr>
            <w:tcW w:w="7957" w:type="dxa"/>
            <w:gridSpan w:val="7"/>
          </w:tcPr>
          <w:p w14:paraId="7821AEAF" w14:textId="37BC739A" w:rsidR="001F17AB" w:rsidRPr="00366B13" w:rsidRDefault="001F17AB" w:rsidP="0002665F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To what extent has it been difficult to perform sports activity (jogging, swimming, gate ball, dancing, </w:t>
            </w:r>
            <w:proofErr w:type="spellStart"/>
            <w:r w:rsidRPr="00366B13">
              <w:rPr>
                <w:rFonts w:ascii="Times New Roman" w:hAnsi="Times New Roman" w:cs="Times New Roman"/>
                <w:sz w:val="22"/>
              </w:rPr>
              <w:t>etc</w:t>
            </w:r>
            <w:proofErr w:type="spellEnd"/>
            <w:r w:rsidRPr="00366B13">
              <w:rPr>
                <w:rFonts w:ascii="Times New Roman" w:hAnsi="Times New Roman" w:cs="Times New Roman"/>
                <w:sz w:val="22"/>
              </w:rPr>
              <w:t>)?</w:t>
            </w:r>
          </w:p>
        </w:tc>
      </w:tr>
      <w:tr w:rsidR="001F17AB" w:rsidRPr="00366B13" w14:paraId="1CB19C64" w14:textId="77777777" w:rsidTr="009C6A06">
        <w:tc>
          <w:tcPr>
            <w:tcW w:w="656" w:type="dxa"/>
            <w:vMerge/>
          </w:tcPr>
          <w:p w14:paraId="49A5FB0C" w14:textId="77777777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7F9CD39F" w14:textId="3128363E" w:rsidR="001F17AB" w:rsidRPr="00366B13" w:rsidRDefault="001F17AB" w:rsidP="00581FA5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Not difficult</w:t>
            </w:r>
          </w:p>
        </w:tc>
        <w:tc>
          <w:tcPr>
            <w:tcW w:w="1573" w:type="dxa"/>
            <w:gridSpan w:val="2"/>
          </w:tcPr>
          <w:p w14:paraId="3E6F79EA" w14:textId="6EB5B8C5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1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ildly difficult</w:t>
            </w:r>
          </w:p>
        </w:tc>
        <w:tc>
          <w:tcPr>
            <w:tcW w:w="1560" w:type="dxa"/>
          </w:tcPr>
          <w:p w14:paraId="55A4E949" w14:textId="620A5D7B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Moderately difficult</w:t>
            </w:r>
          </w:p>
        </w:tc>
        <w:tc>
          <w:tcPr>
            <w:tcW w:w="1689" w:type="dxa"/>
          </w:tcPr>
          <w:p w14:paraId="17BA2062" w14:textId="06F34400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3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Considerabl</w:t>
            </w:r>
            <w:r w:rsidR="00D41BA2" w:rsidRPr="00366B13">
              <w:rPr>
                <w:rFonts w:ascii="Times New Roman" w:hAnsi="Times New Roman" w:cs="Times New Roman"/>
                <w:sz w:val="22"/>
              </w:rPr>
              <w:t>y</w:t>
            </w:r>
          </w:p>
          <w:p w14:paraId="32968936" w14:textId="6C3DBE4A" w:rsidR="001F17AB" w:rsidRPr="00366B13" w:rsidRDefault="001F17AB" w:rsidP="00581FA5">
            <w:pPr>
              <w:spacing w:line="260" w:lineRule="exact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difficult</w:t>
            </w:r>
          </w:p>
        </w:tc>
        <w:tc>
          <w:tcPr>
            <w:tcW w:w="1571" w:type="dxa"/>
            <w:gridSpan w:val="2"/>
          </w:tcPr>
          <w:p w14:paraId="541AA17A" w14:textId="2C9FF222" w:rsidR="001F17AB" w:rsidRPr="00366B13" w:rsidRDefault="001F17AB" w:rsidP="00581FA5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</w:t>
            </w:r>
            <w:r w:rsidR="00AC7729" w:rsidRPr="00366B1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66B13">
              <w:rPr>
                <w:rFonts w:ascii="Times New Roman" w:hAnsi="Times New Roman" w:cs="Times New Roman"/>
                <w:sz w:val="22"/>
              </w:rPr>
              <w:t>Extremely difficult</w:t>
            </w:r>
          </w:p>
        </w:tc>
      </w:tr>
      <w:tr w:rsidR="001F17AB" w:rsidRPr="00366B13" w14:paraId="50DBE49D" w14:textId="77777777" w:rsidTr="009C6A06">
        <w:tc>
          <w:tcPr>
            <w:tcW w:w="656" w:type="dxa"/>
            <w:vMerge w:val="restart"/>
          </w:tcPr>
          <w:p w14:paraId="64C95E59" w14:textId="6B7EB12D" w:rsidR="001F17AB" w:rsidRPr="00366B13" w:rsidRDefault="001F17AB" w:rsidP="001953F4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22.</w:t>
            </w:r>
          </w:p>
        </w:tc>
        <w:tc>
          <w:tcPr>
            <w:tcW w:w="7957" w:type="dxa"/>
            <w:gridSpan w:val="7"/>
          </w:tcPr>
          <w:p w14:paraId="5CCA1D88" w14:textId="157FF4F3" w:rsidR="001F17AB" w:rsidRPr="00366B13" w:rsidRDefault="001F17AB" w:rsidP="000266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Have you been restricted from meeting your friends?</w:t>
            </w:r>
          </w:p>
        </w:tc>
      </w:tr>
      <w:tr w:rsidR="001F17AB" w:rsidRPr="00366B13" w14:paraId="2E7A865B" w14:textId="77777777" w:rsidTr="009C6A06">
        <w:tc>
          <w:tcPr>
            <w:tcW w:w="656" w:type="dxa"/>
            <w:vMerge/>
          </w:tcPr>
          <w:p w14:paraId="1EDE3EB1" w14:textId="77777777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4F17D61B" w14:textId="22930C25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 Not restricted</w:t>
            </w:r>
          </w:p>
        </w:tc>
        <w:tc>
          <w:tcPr>
            <w:tcW w:w="1573" w:type="dxa"/>
            <w:gridSpan w:val="2"/>
          </w:tcPr>
          <w:p w14:paraId="607DA06D" w14:textId="3B2E3BFD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1. Slightly restricted  </w:t>
            </w:r>
          </w:p>
        </w:tc>
        <w:tc>
          <w:tcPr>
            <w:tcW w:w="1560" w:type="dxa"/>
          </w:tcPr>
          <w:p w14:paraId="4E804E89" w14:textId="7A2CA647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2. Restricted about half the time  </w:t>
            </w:r>
          </w:p>
        </w:tc>
        <w:tc>
          <w:tcPr>
            <w:tcW w:w="1689" w:type="dxa"/>
          </w:tcPr>
          <w:p w14:paraId="2B51CEEA" w14:textId="6B911964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3.Considerably restricted    </w:t>
            </w:r>
          </w:p>
        </w:tc>
        <w:tc>
          <w:tcPr>
            <w:tcW w:w="1571" w:type="dxa"/>
            <w:gridSpan w:val="2"/>
          </w:tcPr>
          <w:p w14:paraId="0F2DE143" w14:textId="77777777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 Gave up all activities</w:t>
            </w:r>
          </w:p>
          <w:p w14:paraId="7C7BA51F" w14:textId="6E277126" w:rsidR="001F17AB" w:rsidRPr="00366B13" w:rsidRDefault="001F17A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A02259C" w14:textId="77777777" w:rsidR="0002665F" w:rsidRDefault="0002665F">
      <w:r>
        <w:br w:type="page"/>
      </w:r>
    </w:p>
    <w:tbl>
      <w:tblPr>
        <w:tblStyle w:val="a7"/>
        <w:tblW w:w="8613" w:type="dxa"/>
        <w:tblLayout w:type="fixed"/>
        <w:tblLook w:val="04A0" w:firstRow="1" w:lastRow="0" w:firstColumn="1" w:lastColumn="0" w:noHBand="0" w:noVBand="1"/>
      </w:tblPr>
      <w:tblGrid>
        <w:gridCol w:w="656"/>
        <w:gridCol w:w="1564"/>
        <w:gridCol w:w="1573"/>
        <w:gridCol w:w="1560"/>
        <w:gridCol w:w="1689"/>
        <w:gridCol w:w="1571"/>
      </w:tblGrid>
      <w:tr w:rsidR="001F17AB" w:rsidRPr="00366B13" w14:paraId="3EC303B3" w14:textId="77777777" w:rsidTr="009C6A06">
        <w:tc>
          <w:tcPr>
            <w:tcW w:w="656" w:type="dxa"/>
            <w:vMerge w:val="restart"/>
          </w:tcPr>
          <w:p w14:paraId="2D8120B5" w14:textId="0DBF96A0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lastRenderedPageBreak/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23.</w:t>
            </w:r>
          </w:p>
        </w:tc>
        <w:tc>
          <w:tcPr>
            <w:tcW w:w="7957" w:type="dxa"/>
            <w:gridSpan w:val="5"/>
          </w:tcPr>
          <w:p w14:paraId="717208A8" w14:textId="16E83380" w:rsidR="001F17AB" w:rsidRPr="00366B13" w:rsidRDefault="001F17AB" w:rsidP="0002665F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Have you been restricted from joining social activities (meeting friends, playing sport, engaging in activities and hobbies, etc.)?</w:t>
            </w:r>
          </w:p>
        </w:tc>
      </w:tr>
      <w:tr w:rsidR="001F17AB" w:rsidRPr="00366B13" w14:paraId="4C3F1F7A" w14:textId="77777777" w:rsidTr="009C6A06">
        <w:tc>
          <w:tcPr>
            <w:tcW w:w="656" w:type="dxa"/>
            <w:vMerge/>
          </w:tcPr>
          <w:p w14:paraId="5A71CECE" w14:textId="77777777" w:rsidR="001F17AB" w:rsidRPr="00366B13" w:rsidRDefault="001F17AB" w:rsidP="000208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5B179A70" w14:textId="2B979DD9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 Not restricted</w:t>
            </w:r>
          </w:p>
        </w:tc>
        <w:tc>
          <w:tcPr>
            <w:tcW w:w="1573" w:type="dxa"/>
          </w:tcPr>
          <w:p w14:paraId="338CA037" w14:textId="019D4DC4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1. Slightly restricted  </w:t>
            </w:r>
          </w:p>
        </w:tc>
        <w:tc>
          <w:tcPr>
            <w:tcW w:w="1560" w:type="dxa"/>
          </w:tcPr>
          <w:p w14:paraId="34EB3C8A" w14:textId="104AF156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2. Restricted about half the time  </w:t>
            </w:r>
          </w:p>
        </w:tc>
        <w:tc>
          <w:tcPr>
            <w:tcW w:w="1689" w:type="dxa"/>
          </w:tcPr>
          <w:p w14:paraId="3F7E5CD0" w14:textId="09AF3FA0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3.Considerably restricted    </w:t>
            </w:r>
          </w:p>
        </w:tc>
        <w:tc>
          <w:tcPr>
            <w:tcW w:w="1571" w:type="dxa"/>
          </w:tcPr>
          <w:p w14:paraId="7EFED997" w14:textId="77777777" w:rsidR="001F17AB" w:rsidRPr="00366B13" w:rsidRDefault="001F17AB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 Gave up all activities</w:t>
            </w:r>
          </w:p>
          <w:p w14:paraId="6DBB79DE" w14:textId="77777777" w:rsidR="001F17AB" w:rsidRPr="00366B13" w:rsidRDefault="001F17A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F17AB" w:rsidRPr="00366B13" w14:paraId="3A812D83" w14:textId="77777777" w:rsidTr="009C6A06">
        <w:tc>
          <w:tcPr>
            <w:tcW w:w="656" w:type="dxa"/>
            <w:vMerge w:val="restart"/>
          </w:tcPr>
          <w:p w14:paraId="2CA75F77" w14:textId="5DC4B0AD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24.</w:t>
            </w:r>
          </w:p>
        </w:tc>
        <w:tc>
          <w:tcPr>
            <w:tcW w:w="7957" w:type="dxa"/>
            <w:gridSpan w:val="5"/>
          </w:tcPr>
          <w:p w14:paraId="4F20DB12" w14:textId="4FF052F5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Have you ever felt anxious about falls in your house?</w:t>
            </w:r>
          </w:p>
        </w:tc>
      </w:tr>
      <w:tr w:rsidR="001F17AB" w:rsidRPr="00366B13" w14:paraId="2C4BD2C1" w14:textId="77777777" w:rsidTr="009C6A06">
        <w:tc>
          <w:tcPr>
            <w:tcW w:w="656" w:type="dxa"/>
            <w:vMerge/>
          </w:tcPr>
          <w:p w14:paraId="08BBCA9E" w14:textId="77777777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2758C294" w14:textId="051DC482" w:rsidR="001F17AB" w:rsidRPr="00366B13" w:rsidRDefault="001F17AB" w:rsidP="00C83D19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 Have not felt anxious</w:t>
            </w:r>
          </w:p>
        </w:tc>
        <w:tc>
          <w:tcPr>
            <w:tcW w:w="1573" w:type="dxa"/>
          </w:tcPr>
          <w:p w14:paraId="132D5D91" w14:textId="6622A22D" w:rsidR="001F17AB" w:rsidRPr="00366B13" w:rsidRDefault="001F17AB" w:rsidP="006D0078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1. Have occasionally felt anxious </w:t>
            </w:r>
          </w:p>
        </w:tc>
        <w:tc>
          <w:tcPr>
            <w:tcW w:w="1560" w:type="dxa"/>
          </w:tcPr>
          <w:p w14:paraId="3AF7F116" w14:textId="77777777" w:rsidR="001F17AB" w:rsidRPr="00366B13" w:rsidRDefault="001F17AB" w:rsidP="0002081A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 Have sometimes</w:t>
            </w:r>
          </w:p>
          <w:p w14:paraId="4E6B4730" w14:textId="37C58C02" w:rsidR="001F17AB" w:rsidRPr="00366B13" w:rsidRDefault="001F17AB" w:rsidP="0002081A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  felt anxious</w:t>
            </w:r>
          </w:p>
        </w:tc>
        <w:tc>
          <w:tcPr>
            <w:tcW w:w="1689" w:type="dxa"/>
          </w:tcPr>
          <w:p w14:paraId="0496C92B" w14:textId="76A0B7B9" w:rsidR="001F17AB" w:rsidRPr="00366B13" w:rsidRDefault="001F17AB" w:rsidP="0002081A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3. Have often felt anxious   </w:t>
            </w:r>
          </w:p>
        </w:tc>
        <w:tc>
          <w:tcPr>
            <w:tcW w:w="1571" w:type="dxa"/>
          </w:tcPr>
          <w:p w14:paraId="27B02A19" w14:textId="0262FFF5" w:rsidR="001F17AB" w:rsidRPr="00366B13" w:rsidRDefault="001F17AB" w:rsidP="0002081A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4. Have constantly felt anxious </w:t>
            </w:r>
          </w:p>
        </w:tc>
      </w:tr>
      <w:tr w:rsidR="001F17AB" w:rsidRPr="00366B13" w14:paraId="310E3618" w14:textId="77777777" w:rsidTr="009C6A06">
        <w:tc>
          <w:tcPr>
            <w:tcW w:w="656" w:type="dxa"/>
            <w:vMerge w:val="restart"/>
          </w:tcPr>
          <w:p w14:paraId="73E10F80" w14:textId="5DBABA6E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366B13">
              <w:rPr>
                <w:rFonts w:ascii="Times New Roman" w:hAnsi="Times New Roman" w:cs="Times New Roman"/>
                <w:sz w:val="22"/>
              </w:rPr>
              <w:t>25.</w:t>
            </w:r>
          </w:p>
        </w:tc>
        <w:tc>
          <w:tcPr>
            <w:tcW w:w="7957" w:type="dxa"/>
            <w:gridSpan w:val="5"/>
          </w:tcPr>
          <w:p w14:paraId="05E15889" w14:textId="51CBA1F2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Have you ever felt anxious about being unable to walk in the future?</w:t>
            </w:r>
          </w:p>
        </w:tc>
      </w:tr>
      <w:tr w:rsidR="001F17AB" w:rsidRPr="008B51C1" w14:paraId="1CBE7DA7" w14:textId="77777777" w:rsidTr="009C6A06">
        <w:tc>
          <w:tcPr>
            <w:tcW w:w="656" w:type="dxa"/>
            <w:vMerge/>
          </w:tcPr>
          <w:p w14:paraId="093E04A6" w14:textId="77777777" w:rsidR="001F17AB" w:rsidRPr="00366B13" w:rsidRDefault="001F17AB" w:rsidP="005B1AD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4" w:type="dxa"/>
          </w:tcPr>
          <w:p w14:paraId="2B45042F" w14:textId="35A41F9C" w:rsidR="001F17AB" w:rsidRPr="00366B13" w:rsidRDefault="001F17AB" w:rsidP="00027CE4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0. Have not felt anxious</w:t>
            </w:r>
          </w:p>
        </w:tc>
        <w:tc>
          <w:tcPr>
            <w:tcW w:w="1573" w:type="dxa"/>
          </w:tcPr>
          <w:p w14:paraId="11BE5B8A" w14:textId="745D6275" w:rsidR="001F17AB" w:rsidRPr="00366B13" w:rsidRDefault="001F17AB" w:rsidP="00027CE4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1. Have occasionally felt anxious </w:t>
            </w:r>
          </w:p>
        </w:tc>
        <w:tc>
          <w:tcPr>
            <w:tcW w:w="1560" w:type="dxa"/>
          </w:tcPr>
          <w:p w14:paraId="3D972AF3" w14:textId="77777777" w:rsidR="001F17AB" w:rsidRPr="00366B13" w:rsidRDefault="001F17AB" w:rsidP="00027CE4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2. Have sometimes</w:t>
            </w:r>
          </w:p>
          <w:p w14:paraId="4ECA7627" w14:textId="01F33DA8" w:rsidR="001F17AB" w:rsidRPr="00366B13" w:rsidRDefault="001F17AB" w:rsidP="0002081A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  felt anxious</w:t>
            </w:r>
          </w:p>
        </w:tc>
        <w:tc>
          <w:tcPr>
            <w:tcW w:w="1689" w:type="dxa"/>
          </w:tcPr>
          <w:p w14:paraId="482398C6" w14:textId="166DCDD5" w:rsidR="001F17AB" w:rsidRPr="00366B13" w:rsidRDefault="001F17AB" w:rsidP="00027CE4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 xml:space="preserve">3. Have often felt anxious   </w:t>
            </w:r>
          </w:p>
        </w:tc>
        <w:tc>
          <w:tcPr>
            <w:tcW w:w="1571" w:type="dxa"/>
          </w:tcPr>
          <w:p w14:paraId="18A8BF45" w14:textId="0D7E3155" w:rsidR="001F17AB" w:rsidRPr="008B51C1" w:rsidRDefault="001F17AB" w:rsidP="00027CE4">
            <w:pPr>
              <w:spacing w:line="260" w:lineRule="exact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366B13">
              <w:rPr>
                <w:rFonts w:ascii="Times New Roman" w:hAnsi="Times New Roman" w:cs="Times New Roman"/>
                <w:sz w:val="22"/>
              </w:rPr>
              <w:t>4. Have constantly felt anxious</w:t>
            </w:r>
            <w:r w:rsidRPr="008B51C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14:paraId="63839943" w14:textId="77777777" w:rsidR="00B739C0" w:rsidRPr="008B51C1" w:rsidRDefault="00B739C0" w:rsidP="00CF53F7">
      <w:pPr>
        <w:rPr>
          <w:rFonts w:ascii="Times New Roman" w:hAnsi="Times New Roman" w:cs="Times New Roman"/>
          <w:sz w:val="22"/>
        </w:rPr>
      </w:pPr>
    </w:p>
    <w:p w14:paraId="1E1E96D3" w14:textId="77777777" w:rsidR="0002081A" w:rsidRPr="008B51C1" w:rsidRDefault="0002081A">
      <w:pPr>
        <w:rPr>
          <w:rFonts w:ascii="Times New Roman" w:hAnsi="Times New Roman" w:cs="Times New Roman"/>
          <w:sz w:val="22"/>
        </w:rPr>
      </w:pPr>
    </w:p>
    <w:sectPr w:rsidR="0002081A" w:rsidRPr="008B51C1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2C0F1" w14:textId="77777777" w:rsidR="00645E39" w:rsidRDefault="00645E39" w:rsidP="00424F54">
      <w:r>
        <w:separator/>
      </w:r>
    </w:p>
  </w:endnote>
  <w:endnote w:type="continuationSeparator" w:id="0">
    <w:p w14:paraId="6DE28F68" w14:textId="77777777" w:rsidR="00645E39" w:rsidRDefault="00645E39" w:rsidP="00424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0D12B" w14:textId="77777777" w:rsidR="00645E39" w:rsidRDefault="00645E39" w:rsidP="00424F54">
      <w:r>
        <w:separator/>
      </w:r>
    </w:p>
  </w:footnote>
  <w:footnote w:type="continuationSeparator" w:id="0">
    <w:p w14:paraId="6C17D073" w14:textId="77777777" w:rsidR="00645E39" w:rsidRDefault="00645E39" w:rsidP="00424F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7809455"/>
      <w:docPartObj>
        <w:docPartGallery w:val="Watermarks"/>
        <w:docPartUnique/>
      </w:docPartObj>
    </w:sdtPr>
    <w:sdtEndPr/>
    <w:sdtContent>
      <w:p w14:paraId="2F9EC36F" w14:textId="2048ADA7" w:rsidR="00A3147E" w:rsidRDefault="00645E39">
        <w:pPr>
          <w:pStyle w:val="a3"/>
        </w:pPr>
        <w:r>
          <w:rPr>
            <w:noProof/>
            <w:lang w:eastAsia="zh-TW"/>
          </w:rPr>
          <w:pict w14:anchorId="66D0CDA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67B33"/>
    <w:multiLevelType w:val="hybridMultilevel"/>
    <w:tmpl w:val="E18A020A"/>
    <w:lvl w:ilvl="0" w:tplc="D1484080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3CE8"/>
    <w:rsid w:val="0002081A"/>
    <w:rsid w:val="0002665F"/>
    <w:rsid w:val="00027CE4"/>
    <w:rsid w:val="00123B78"/>
    <w:rsid w:val="001248DC"/>
    <w:rsid w:val="0016471E"/>
    <w:rsid w:val="00173642"/>
    <w:rsid w:val="001953F4"/>
    <w:rsid w:val="001970F6"/>
    <w:rsid w:val="001A22E3"/>
    <w:rsid w:val="001C7929"/>
    <w:rsid w:val="001E01E1"/>
    <w:rsid w:val="001F17AB"/>
    <w:rsid w:val="001F6F7C"/>
    <w:rsid w:val="00213CE8"/>
    <w:rsid w:val="00270581"/>
    <w:rsid w:val="00273E41"/>
    <w:rsid w:val="00281DB1"/>
    <w:rsid w:val="00282E10"/>
    <w:rsid w:val="00283987"/>
    <w:rsid w:val="002C5DD7"/>
    <w:rsid w:val="002C7172"/>
    <w:rsid w:val="00310F9A"/>
    <w:rsid w:val="003162AB"/>
    <w:rsid w:val="00337440"/>
    <w:rsid w:val="0034616C"/>
    <w:rsid w:val="003637C3"/>
    <w:rsid w:val="00366B13"/>
    <w:rsid w:val="00393DF6"/>
    <w:rsid w:val="003B4CB9"/>
    <w:rsid w:val="003B5E25"/>
    <w:rsid w:val="004170B8"/>
    <w:rsid w:val="00424F54"/>
    <w:rsid w:val="00476E81"/>
    <w:rsid w:val="00486881"/>
    <w:rsid w:val="004C51F5"/>
    <w:rsid w:val="005158EE"/>
    <w:rsid w:val="005519D4"/>
    <w:rsid w:val="0055650F"/>
    <w:rsid w:val="00557B66"/>
    <w:rsid w:val="00581FA5"/>
    <w:rsid w:val="005B1AD2"/>
    <w:rsid w:val="005B6AC7"/>
    <w:rsid w:val="00616007"/>
    <w:rsid w:val="00645E39"/>
    <w:rsid w:val="00656B80"/>
    <w:rsid w:val="00671EDE"/>
    <w:rsid w:val="006B65D7"/>
    <w:rsid w:val="006D0078"/>
    <w:rsid w:val="006D1D51"/>
    <w:rsid w:val="006D6913"/>
    <w:rsid w:val="006E22CC"/>
    <w:rsid w:val="00751BC9"/>
    <w:rsid w:val="0082436D"/>
    <w:rsid w:val="00841E29"/>
    <w:rsid w:val="00853AD0"/>
    <w:rsid w:val="008B51C1"/>
    <w:rsid w:val="008C204D"/>
    <w:rsid w:val="008F7C7A"/>
    <w:rsid w:val="00907458"/>
    <w:rsid w:val="00923C3F"/>
    <w:rsid w:val="00981E05"/>
    <w:rsid w:val="00983944"/>
    <w:rsid w:val="009C6A06"/>
    <w:rsid w:val="009D198F"/>
    <w:rsid w:val="00A13B43"/>
    <w:rsid w:val="00A246C1"/>
    <w:rsid w:val="00A3147E"/>
    <w:rsid w:val="00AB5684"/>
    <w:rsid w:val="00AC7729"/>
    <w:rsid w:val="00AD1DB1"/>
    <w:rsid w:val="00B155C6"/>
    <w:rsid w:val="00B36427"/>
    <w:rsid w:val="00B57EE5"/>
    <w:rsid w:val="00B739C0"/>
    <w:rsid w:val="00BB7097"/>
    <w:rsid w:val="00C155E5"/>
    <w:rsid w:val="00C83D19"/>
    <w:rsid w:val="00C90815"/>
    <w:rsid w:val="00C978B2"/>
    <w:rsid w:val="00CF31B1"/>
    <w:rsid w:val="00CF53F7"/>
    <w:rsid w:val="00D01092"/>
    <w:rsid w:val="00D1612B"/>
    <w:rsid w:val="00D35BFF"/>
    <w:rsid w:val="00D41BA2"/>
    <w:rsid w:val="00D94C30"/>
    <w:rsid w:val="00D96955"/>
    <w:rsid w:val="00DB7D83"/>
    <w:rsid w:val="00DF0EB2"/>
    <w:rsid w:val="00DF3D58"/>
    <w:rsid w:val="00DF3E91"/>
    <w:rsid w:val="00E109C9"/>
    <w:rsid w:val="00E1764C"/>
    <w:rsid w:val="00E31ED9"/>
    <w:rsid w:val="00EE1289"/>
    <w:rsid w:val="00EE31B7"/>
    <w:rsid w:val="00EE38A1"/>
    <w:rsid w:val="00EF09F9"/>
    <w:rsid w:val="00EF2361"/>
    <w:rsid w:val="00F346EE"/>
    <w:rsid w:val="00FC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385B2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F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4F54"/>
  </w:style>
  <w:style w:type="paragraph" w:styleId="a5">
    <w:name w:val="footer"/>
    <w:basedOn w:val="a"/>
    <w:link w:val="a6"/>
    <w:uiPriority w:val="99"/>
    <w:unhideWhenUsed/>
    <w:rsid w:val="00424F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4F54"/>
  </w:style>
  <w:style w:type="table" w:styleId="a7">
    <w:name w:val="Table Grid"/>
    <w:basedOn w:val="a1"/>
    <w:uiPriority w:val="59"/>
    <w:rsid w:val="00EF0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F3E91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581FA5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581F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908CD4-3F2C-41DD-A6B8-ED6BA2628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3</Words>
  <Characters>4751</Characters>
  <Application>Microsoft Office Word</Application>
  <DocSecurity>0</DocSecurity>
  <PresentationFormat/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5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5-20T04:54:00Z</cp:lastPrinted>
  <dcterms:created xsi:type="dcterms:W3CDTF">2021-05-27T18:27:00Z</dcterms:created>
  <dcterms:modified xsi:type="dcterms:W3CDTF">2021-05-29T03:14:00Z</dcterms:modified>
  <cp:category/>
  <cp:contentStatus/>
  <dc:language/>
  <cp:version/>
</cp:coreProperties>
</file>